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74A84C" w14:textId="77777777" w:rsidR="00830B71" w:rsidRDefault="00830B71" w:rsidP="00830B71">
      <w:pPr>
        <w:pStyle w:val="Heading2"/>
        <w:numPr>
          <w:ilvl w:val="0"/>
          <w:numId w:val="0"/>
        </w:numPr>
        <w:rPr>
          <w:highlight w:val="lightGray"/>
        </w:rPr>
      </w:pPr>
    </w:p>
    <w:p w14:paraId="1BA5726D" w14:textId="77777777" w:rsidR="001A79E7" w:rsidRDefault="001A79E7" w:rsidP="001A79E7">
      <w:pPr>
        <w:rPr>
          <w:highlight w:val="lightGray"/>
        </w:rPr>
      </w:pPr>
    </w:p>
    <w:p w14:paraId="2BFF91B4" w14:textId="77777777" w:rsidR="001A79E7" w:rsidRDefault="001A79E7" w:rsidP="001A79E7">
      <w:pPr>
        <w:rPr>
          <w:highlight w:val="lightGray"/>
        </w:rPr>
      </w:pPr>
    </w:p>
    <w:p w14:paraId="068583E8" w14:textId="77777777" w:rsidR="001A79E7" w:rsidRPr="003E247C" w:rsidRDefault="001A79E7" w:rsidP="001A79E7">
      <w:pPr>
        <w:jc w:val="both"/>
        <w:rPr>
          <w:rFonts w:cs="Times New Roman"/>
        </w:rPr>
      </w:pPr>
      <w:r w:rsidRPr="003E247C">
        <w:rPr>
          <w:rFonts w:cs="Times New Roman"/>
        </w:rPr>
        <w:t xml:space="preserve">Supplementary Table </w:t>
      </w:r>
      <w:r>
        <w:rPr>
          <w:rFonts w:cs="Times New Roman"/>
        </w:rPr>
        <w:t>1</w:t>
      </w:r>
      <w:r w:rsidRPr="003E247C">
        <w:rPr>
          <w:rFonts w:cs="Times New Roman"/>
        </w:rPr>
        <w:t>. Complete list of Enterovirus</w:t>
      </w:r>
      <w:r>
        <w:rPr>
          <w:rFonts w:cs="Times New Roman"/>
        </w:rPr>
        <w:t>-</w:t>
      </w:r>
      <w:r w:rsidRPr="003E247C">
        <w:rPr>
          <w:rFonts w:cs="Times New Roman"/>
        </w:rPr>
        <w:t>related ME/CFS studies</w:t>
      </w:r>
      <w:r>
        <w:rPr>
          <w:rFonts w:cs="Times New Roman"/>
        </w:rPr>
        <w:t xml:space="preserve"> consulted in preparation of this review</w:t>
      </w:r>
      <w:r w:rsidRPr="003E247C">
        <w:rPr>
          <w:rFonts w:cs="Times New Roman"/>
        </w:rPr>
        <w:t>. Publications are grouped by tissue type interrogated and methodological approach is given. (% ME/CFS +) indicates percentage of the given ME/CFS patients who were enterovirus positive.  (% Controls +</w:t>
      </w:r>
      <w:proofErr w:type="gramStart"/>
      <w:r w:rsidRPr="003E247C">
        <w:rPr>
          <w:rFonts w:cs="Times New Roman"/>
        </w:rPr>
        <w:t>)  indicates</w:t>
      </w:r>
      <w:proofErr w:type="gramEnd"/>
      <w:r w:rsidRPr="003E247C">
        <w:rPr>
          <w:rFonts w:cs="Times New Roman"/>
        </w:rPr>
        <w:t xml:space="preserve"> percentage of the given controls who were enterovirus positive. (EV ME/CFS &gt; EV Controls) indicates if the ME/CFS cohort was found to have a statistically significant higher prevalence of enterovirus infections compared to controls.     </w:t>
      </w:r>
    </w:p>
    <w:p w14:paraId="15656B50" w14:textId="35237300" w:rsidR="001A79E7" w:rsidRPr="001A79E7" w:rsidRDefault="001A79E7" w:rsidP="001A79E7">
      <w:pPr>
        <w:rPr>
          <w:highlight w:val="lightGray"/>
        </w:rPr>
        <w:sectPr w:rsidR="001A79E7" w:rsidRPr="001A79E7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3D7C2B0" w14:textId="7EE2020A" w:rsidR="00994A3D" w:rsidRDefault="00994A3D" w:rsidP="001A79E7">
      <w:pPr>
        <w:pStyle w:val="Heading2"/>
        <w:numPr>
          <w:ilvl w:val="0"/>
          <w:numId w:val="0"/>
        </w:numPr>
        <w:ind w:left="567" w:hanging="567"/>
      </w:pPr>
    </w:p>
    <w:tbl>
      <w:tblPr>
        <w:tblW w:w="14546" w:type="dxa"/>
        <w:tblInd w:w="-810" w:type="dxa"/>
        <w:tblLook w:val="04A0" w:firstRow="1" w:lastRow="0" w:firstColumn="1" w:lastColumn="0" w:noHBand="0" w:noVBand="1"/>
      </w:tblPr>
      <w:tblGrid>
        <w:gridCol w:w="540"/>
        <w:gridCol w:w="144"/>
        <w:gridCol w:w="2606"/>
        <w:gridCol w:w="94"/>
        <w:gridCol w:w="4140"/>
        <w:gridCol w:w="306"/>
        <w:gridCol w:w="2394"/>
        <w:gridCol w:w="180"/>
        <w:gridCol w:w="1800"/>
        <w:gridCol w:w="38"/>
        <w:gridCol w:w="2304"/>
      </w:tblGrid>
      <w:tr w:rsidR="00D1072C" w:rsidRPr="00D1072C" w14:paraId="6BD42FF6" w14:textId="77777777" w:rsidTr="004E640D">
        <w:trPr>
          <w:cantSplit/>
          <w:trHeight w:val="20"/>
        </w:trPr>
        <w:tc>
          <w:tcPr>
            <w:tcW w:w="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741303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A3EA5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ublication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210A4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152F1C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 ME/CFS +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BCFC3F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 Controls +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5C3C5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V ME/CFS &gt; EV Control</w:t>
            </w:r>
          </w:p>
        </w:tc>
      </w:tr>
      <w:tr w:rsidR="00D1072C" w:rsidRPr="00D1072C" w14:paraId="53DEA48D" w14:textId="77777777" w:rsidTr="004E640D">
        <w:trPr>
          <w:cantSplit/>
          <w:trHeight w:val="20"/>
        </w:trPr>
        <w:tc>
          <w:tcPr>
            <w:tcW w:w="6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4640D093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8E79EF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.G.B. Innes (1970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E89A31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037E0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50% (n=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1C3956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D04B1E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1072C" w:rsidRPr="00D1072C" w14:paraId="2927F513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B895F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B1B451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B.D. Keighley, E.J. Bell (1983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5F40BF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3B781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80% (n=2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E39AB8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B349ED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1072C" w:rsidRPr="00D1072C" w14:paraId="69C0446B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9A90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C37D26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K.G.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egan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1983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4F7F0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C8A9EC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82% (n=22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2BA6C4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A9737C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D1072C" w:rsidRPr="00D1072C" w14:paraId="0417C178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DBE20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4391C3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B.D. Calder, P.J. Warnock (198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BD244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FE27E2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47% (n=81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4CF740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B6062E" w14:textId="77777777" w:rsidR="00D1072C" w:rsidRPr="00D1072C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F2211E" w:rsidRPr="00D1072C" w14:paraId="7A89D8CA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1C93" w14:textId="77777777" w:rsidR="00F2211E" w:rsidRPr="00D1072C" w:rsidRDefault="00F2211E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BFF0047" w14:textId="328EBF48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.D. Calder et al. (198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0BA8B92" w14:textId="58937F48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F89298A" w14:textId="72BA7C6C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6% (n=14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C0B9A9A" w14:textId="4C08E1BA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5% (n=1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436EF5E" w14:textId="77443870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5530B130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5D942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4C8973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.J. Bell, R.A. McCartney (198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41DDC3" w14:textId="21643A9D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</w:t>
            </w:r>
            <w:r w:rsidR="00F2211E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- </w:t>
            </w: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56BA3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1% (n=52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F3856" w14:textId="115FF06F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% (n=</w:t>
            </w:r>
            <w:r w:rsidR="004E640D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50</w:t>
            </w: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011934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F2211E" w:rsidRPr="00D1072C" w14:paraId="710C0E4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C1DB" w14:textId="77777777" w:rsidR="00F2211E" w:rsidRPr="00D1072C" w:rsidRDefault="00F2211E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045BBE2" w14:textId="64C8BDC2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I.E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alit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1985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E45B853" w14:textId="16276A58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3BD1F4C" w14:textId="09DD7448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%</w:t>
            </w:r>
            <w:r w:rsidR="00565679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n=5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966639A" w14:textId="1FECAD20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807DF3D" w14:textId="0922E1C9" w:rsidR="00F2211E" w:rsidRPr="00F97597" w:rsidRDefault="00565679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F2211E" w:rsidRPr="00D1072C" w14:paraId="1D27E6FA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DCA4" w14:textId="77777777" w:rsidR="00F2211E" w:rsidRPr="00D1072C" w:rsidRDefault="00F2211E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8C082A0" w14:textId="49C4E696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Behan et al. (1987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C60287D" w14:textId="62BE71CE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FFE209F" w14:textId="26D431CE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0% (n=5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3364C1A" w14:textId="0413557A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5126134" w14:textId="74C2CE8F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F2211E" w:rsidRPr="00D1072C" w14:paraId="6C4C8879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49C2E" w14:textId="77777777" w:rsidR="00F2211E" w:rsidRPr="00D1072C" w:rsidRDefault="00F2211E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C088335" w14:textId="77777777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D9E38BC" w14:textId="68660E4F" w:rsidR="00F2211E" w:rsidRPr="00F97597" w:rsidRDefault="00F2211E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9F34BC6" w14:textId="211FB910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% (n=5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AEF613" w14:textId="5155F0D9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422F638" w14:textId="6905A226" w:rsidR="00F2211E" w:rsidRPr="00F97597" w:rsidRDefault="00F2211E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320E6759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5B59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5F4829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.E. Yousef et al. (1988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603D22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VP1 Antige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16454C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1% (n=8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6D6FDD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% (n=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6969D8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034170D3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FA00A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B9041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69C163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2CE082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4% (n=8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ADCA80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% (n=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3E39F0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136276B5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210D1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BE450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E.J. Bell et al. (1988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92BF5A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C3B4E4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.5% (n=24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FF5677" w14:textId="798F9B7C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% (n=</w:t>
            </w:r>
            <w:r w:rsidR="004E640D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50</w:t>
            </w: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A4B938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38EFE0A6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BDAB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2920A3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D5ED0C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F3CB6A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7% (n=29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F641F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% (n=5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40BF18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D1072C" w:rsidRPr="00D1072C" w14:paraId="1A74DC1E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A0D8E" w14:textId="77777777" w:rsidR="00D1072C" w:rsidRPr="00D1072C" w:rsidRDefault="00D1072C" w:rsidP="00D1072C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36E4D6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D. Halpin, S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Wessely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(1989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F5E74B" w14:textId="77777777" w:rsidR="00D1072C" w:rsidRPr="00F97597" w:rsidRDefault="00D1072C" w:rsidP="00D1072C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VP1 Antige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B70455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0% (n=3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2E13CA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% (n=43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9D6DE" w14:textId="77777777" w:rsidR="00D1072C" w:rsidRPr="00F97597" w:rsidRDefault="00D1072C" w:rsidP="00D1072C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3B3217BE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F6C0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A80EA98" w14:textId="58AD598C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.M.J. Wilson et al. (1989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EB481B7" w14:textId="0754D6C9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DE121AB" w14:textId="28A8962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4% (n=39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0D5954F" w14:textId="4063A756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CCDB8AA" w14:textId="75BDE302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5EAB3E8F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45A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D3E718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F9636CA" w14:textId="5CC09CC8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0C0A8D8" w14:textId="554BD168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6% (n=39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1A288E" w14:textId="4F4E6DFA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892B15D" w14:textId="0EDE004A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61C2760B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19B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0E291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E.G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owsett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0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40A10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E66E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0% (n=205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E9232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EB5FAD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7B8035EA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76A1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EF1734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5A0E1E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DC61DB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31% (n=12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A2B094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5CE313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39551201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14AB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BC404C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.A. Miller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FB7A14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8727BB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4.4% (n=21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C0C224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2.6% (n=21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8CB6FF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32FFF4A3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0812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86EE3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6D66EF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Serological Testing - IgG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micrometabolic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inhibition metho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12A614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6.2% (n=21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7A4381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5.3% (n=217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7C777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44CC2D0A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8D3F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C8F198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J.W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ow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E90A8A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C46446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% (n=6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BB97B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5% (n=4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C759C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47E7982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BB3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63EE7F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A.L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Landay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16816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Indirect Immunofluorescence CVB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C2E7AF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90% (n=63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3F20A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5% (n=4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D49F15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1242020B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43EB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65016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J.W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ow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5B4DE3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PCR -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eriphreal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blood leukocytes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C7B48A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% (n=2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65D904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6% (n=2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4341D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0438512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51C2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264BA1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C.M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wanink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302732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VP1 Antige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5C7C7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67% (n=2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207A4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77% (n=2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00292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07D3EAEE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D382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B00FD9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5CF662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omplement Fixation Test (geometric mean (median) titer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6505C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1.3 (32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9BD75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53.6 (3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A13751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3D0A4ABF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8716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530DBA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4270D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G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EF9A8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% (n=2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8369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3% (n=2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23EB65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6C5158C9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25F0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652B25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3517D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M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E04E13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1% (n=2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02006DE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% (n=2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B455EE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15D5FE3C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8023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0ADBAB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99EC1C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CVB IgA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03E8D4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8% (n=2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7F432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4% (n=2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FDA4A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6BE62807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703D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ABF460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.B. Clements et al. (1995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CADE78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ested 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C5620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1% (n=8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EAED7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% (n=126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963118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D51C6" w:rsidRPr="00D1072C" w14:paraId="1E12BF04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33CEF" w14:textId="77777777" w:rsidR="005D51C6" w:rsidRPr="00D1072C" w:rsidRDefault="005D51C6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9958B0B" w14:textId="7D176613" w:rsidR="005D51C6" w:rsidRPr="00F97597" w:rsidRDefault="005D51C6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C. </w:t>
            </w:r>
            <w:proofErr w:type="spellStart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airn</w:t>
            </w:r>
            <w:proofErr w:type="spellEnd"/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et al. (1995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9040641" w14:textId="1330F1D7" w:rsidR="005D51C6" w:rsidRPr="00F97597" w:rsidRDefault="005D51C6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–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A70BC9D" w14:textId="6C87789C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34% </w:t>
            </w:r>
            <w:r w:rsidR="005D51C6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n=10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2009412" w14:textId="248071A6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41% </w:t>
            </w:r>
            <w:r w:rsidR="005D51C6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n=1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B3D69DB" w14:textId="6E94A041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5D51C6" w:rsidRPr="00D1072C" w14:paraId="424422C5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09B1" w14:textId="77777777" w:rsidR="005D51C6" w:rsidRPr="00D1072C" w:rsidRDefault="005D51C6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0FE8358" w14:textId="77777777" w:rsidR="005D51C6" w:rsidRPr="00F97597" w:rsidRDefault="005D51C6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F01C213" w14:textId="6F019FCD" w:rsidR="005D51C6" w:rsidRPr="00F97597" w:rsidRDefault="005D51C6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ested 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17F3D87" w14:textId="313C904A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42% </w:t>
            </w:r>
            <w:r w:rsidR="005D51C6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n</w:t>
            </w: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=</w:t>
            </w:r>
            <w:r w:rsidR="005D51C6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96829CC" w14:textId="70B79E54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9% </w:t>
            </w:r>
            <w:r w:rsidR="005D51C6"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(n=10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C187B6F" w14:textId="4F41F9A5" w:rsidR="005D51C6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68A392ED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A8B3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DC257B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.N. Galbraith et al. (1995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6D1CC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ested 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FB7186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8% (n=23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F0987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% (n=13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D76CE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33727" w:rsidRPr="00D1072C" w14:paraId="31EEFB8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B13C2" w14:textId="77777777" w:rsidR="00533727" w:rsidRPr="00D1072C" w:rsidRDefault="00533727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71D94F" w14:textId="4BF593D2" w:rsidR="00533727" w:rsidRPr="00F97597" w:rsidRDefault="00533727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D. Buchwald (1996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CAA91C1" w14:textId="1E406985" w:rsidR="00533727" w:rsidRPr="00F97597" w:rsidRDefault="00533727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– CVB Neutralization Tes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6A65BBA" w14:textId="3A0E0184" w:rsidR="00533727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0% (n=50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719B468" w14:textId="43D70A33" w:rsidR="00533727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02AB858" w14:textId="2BAF0DF0" w:rsidR="00533727" w:rsidRPr="00F97597" w:rsidRDefault="00533727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565679" w:rsidRPr="00D1072C" w14:paraId="4D4B2671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882F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D5E52D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G. Lindh et al. (1997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C5AAD7" w14:textId="77777777" w:rsidR="00565679" w:rsidRPr="00F97597" w:rsidRDefault="00565679" w:rsidP="00565679">
            <w:pPr>
              <w:spacing w:before="0" w:after="0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Serological Testing - echo30, CVB5 and echo9 IgG ELISA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37DC7C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% (n=7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126DD9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CC76A" w14:textId="77777777" w:rsidR="00565679" w:rsidRPr="00F97597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97597"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</w:tr>
      <w:tr w:rsidR="00565679" w:rsidRPr="00D1072C" w14:paraId="744591CB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E9D5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B6AF6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D.N. Galbraith et al. (1997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72EC7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ested PCR + sequencing of PCR produc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73F7E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7B949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FF900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1C94FAB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0193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041C6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erome Bouquet (2017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15CA7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RNAseq</w:t>
            </w:r>
            <w:proofErr w:type="spellEnd"/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0C3AF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5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3F472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5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99CE8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1F70035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236A3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6D8F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erome Bouquet (2019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4F509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RNAseq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fter CPE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D3227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DE343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9% (n=1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868A3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5C52884A" w14:textId="77777777" w:rsidTr="004E640D">
        <w:trPr>
          <w:cantSplit/>
          <w:trHeight w:val="20"/>
        </w:trPr>
        <w:tc>
          <w:tcPr>
            <w:tcW w:w="68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73C16E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Muscle Tissu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6E1D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L.C. Archard et al. (1988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2471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orthern Blo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9B80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1% (n=96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5A821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4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FCDA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74AF2133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3774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44E1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L. Cunningham et al. (1990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8E8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orthern Blo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951F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50% (n=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96B4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5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5962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25301530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98E1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3691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J.W.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ow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3184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7B0E3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53% (n=6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E4C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5% (n=4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AB14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2750E52F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999D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FD147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L. Cunningham et al. (1991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C7A8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orthern Blo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4FF1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4% (n=14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B90E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5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24BC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3E6CE3EB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50D2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632C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.E. Bowles et al. (1993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81E6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orthern Blot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2D17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6% (n=15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EAA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% (n=152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B6273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43E173B8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077D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3AD7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J.W.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ow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199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3311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FC873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6.4% (n=121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D65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9.8% in OND (n=101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0BD7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50A8F1C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2C7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9EA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. McGarry et al. (1994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79EC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2E28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A3D2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8B371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143EBFE0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F750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A117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A.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McArdlle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1996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06C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E67E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34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66A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0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C2B8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6963C0A4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3A21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DD1D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. Lindh et al. (1997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76F7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mi-nested 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BB33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9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8464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520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45D577C2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2353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261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R.J. Lane et al. (2003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2398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54BC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0.8% (n=48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EE6E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FC35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0F827946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2C3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BF7B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. Douche-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Aourik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2003)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1B5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8A55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3% (n=3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ADC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D3E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67274C95" w14:textId="77777777" w:rsidTr="004E640D">
        <w:trPr>
          <w:cantSplit/>
          <w:trHeight w:val="20"/>
        </w:trPr>
        <w:tc>
          <w:tcPr>
            <w:tcW w:w="6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32E0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78F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4439" w14:textId="00619561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P1 immuno</w:t>
            </w:r>
            <w:r w:rsidR="00F93416">
              <w:rPr>
                <w:rFonts w:eastAsia="Times New Roman" w:cs="Times New Roman"/>
                <w:color w:val="000000"/>
                <w:sz w:val="18"/>
                <w:szCs w:val="18"/>
              </w:rPr>
              <w:t>histo</w:t>
            </w: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0F0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30)</w:t>
            </w:r>
          </w:p>
        </w:tc>
        <w:tc>
          <w:tcPr>
            <w:tcW w:w="20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74F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9)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A6A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2335187B" w14:textId="77777777" w:rsidTr="00F93416">
        <w:trPr>
          <w:cantSplit/>
          <w:trHeight w:val="537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14:paraId="69B1D521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Throat Swabs</w:t>
            </w:r>
          </w:p>
        </w:tc>
        <w:tc>
          <w:tcPr>
            <w:tcW w:w="275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4A4D7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D.N. Galbraith et al. (1995)</w:t>
            </w:r>
          </w:p>
        </w:tc>
        <w:tc>
          <w:tcPr>
            <w:tcW w:w="423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8BDA4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288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429BA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7% (n=175)</w:t>
            </w:r>
          </w:p>
        </w:tc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A542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B00A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284F2B80" w14:textId="77777777" w:rsidTr="00F93416">
        <w:trPr>
          <w:cantSplit/>
          <w:trHeight w:val="537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EC4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C94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F359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8577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0807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D486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65679" w:rsidRPr="00D1072C" w14:paraId="5EA21D7D" w14:textId="77777777" w:rsidTr="00F93416">
        <w:trPr>
          <w:cantSplit/>
          <w:trHeight w:val="537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9B0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D1B7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4551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256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2DC6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52E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65679" w:rsidRPr="00D1072C" w14:paraId="3AA22D9F" w14:textId="77777777" w:rsidTr="00F93416">
        <w:trPr>
          <w:cantSplit/>
          <w:trHeight w:val="537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23FB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4351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3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7241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9DD7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CEE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4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D4F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565679" w:rsidRPr="00D1072C" w14:paraId="63FA5955" w14:textId="77777777" w:rsidTr="00F93416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7ABD0C71" w14:textId="1E8EC12D" w:rsidR="00565679" w:rsidRPr="00D1072C" w:rsidRDefault="00F93416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Stomach</w:t>
            </w:r>
            <w:r w:rsidR="00565679"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issue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3498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.K. Chia, A.Y. Chia (2008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8B142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T-PCR ELISA - based on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Rotbart's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etho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1C6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37% (n=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0473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&lt;1% (n=21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8C4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6444E25C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1EE1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BF6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2B4D8" w14:textId="1E2B7334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P1 immuno</w:t>
            </w:r>
            <w:r w:rsidR="00F93416">
              <w:rPr>
                <w:rFonts w:eastAsia="Times New Roman" w:cs="Times New Roman"/>
                <w:color w:val="000000"/>
                <w:sz w:val="18"/>
                <w:szCs w:val="18"/>
              </w:rPr>
              <w:t>histo</w:t>
            </w: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9CC3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82% (n=1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A939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0% (n=34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153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58AE7A46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CC06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E3F9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.K. Chia et al. (2015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9FCE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mAb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gainst dsRN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76E6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ME/CFS w/ FD 64% (n=4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41CE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D alone 63% (n=66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55A1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7A13CDE8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5BFA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70711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7125C" w14:textId="50C8CB68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P1 immuno</w:t>
            </w:r>
            <w:r w:rsidR="00F93416">
              <w:rPr>
                <w:rFonts w:eastAsia="Times New Roman" w:cs="Times New Roman"/>
                <w:color w:val="000000"/>
                <w:sz w:val="18"/>
                <w:szCs w:val="18"/>
              </w:rPr>
              <w:t>histo</w:t>
            </w: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81E9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ME/CFS w/ FD 82% (n=4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9CE5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D alone 83% (n=66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7B0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3D5C5D9E" w14:textId="77777777" w:rsidTr="00F93416">
        <w:trPr>
          <w:cantSplit/>
          <w:trHeight w:val="1089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14:paraId="64CF26D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Heart Tissue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276D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. McGarry et al. (1994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6542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61BA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50A3B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4DA6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18792863" w14:textId="77777777" w:rsidTr="00F93416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1B803DF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CSF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5A56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.G.B. Innes (1970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6A873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H.Ep.II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tissue culture, monkey kidney tissue cultur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9035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50% (n=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157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1446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33234749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F2E0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FC53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. Lindh et al. (1997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AADD4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erological Testing - echo30, CVB5 and echo9 IgG ELISA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B8844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761E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3ECE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55F7E7E6" w14:textId="77777777" w:rsidTr="00F93416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textDirection w:val="btLr"/>
            <w:vAlign w:val="center"/>
            <w:hideMark/>
          </w:tcPr>
          <w:p w14:paraId="6B72836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Brain Tissue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6DB22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. McGarry et al. (1994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17880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89579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B2E0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1B20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275239A2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83A3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E641D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. Richardson (2011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C38A59" w14:textId="1DB9D7BA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P1 immuno</w:t>
            </w:r>
            <w:r w:rsidR="00F93416">
              <w:rPr>
                <w:rFonts w:eastAsia="Times New Roman" w:cs="Times New Roman"/>
                <w:color w:val="000000"/>
                <w:sz w:val="18"/>
                <w:szCs w:val="18"/>
              </w:rPr>
              <w:t>histo</w:t>
            </w: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chemistr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F3BB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1DA7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E6763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43F254E9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9B5E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4EFC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J.K. Chia et al. (2015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0A03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P1 western blo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FEDA1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0146BF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3F59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7C25DF68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566C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F036AB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DF1E5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5CBB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100% (n=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C5F1A5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41491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73375CB8" w14:textId="77777777" w:rsidTr="00F93416">
        <w:trPr>
          <w:cantSplit/>
          <w:trHeight w:val="20"/>
        </w:trPr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14:paraId="53F885CD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Feces</w:t>
            </w: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EE6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.G.B. Innes (1970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B29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monkey kidney tissue cultur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74E8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5% (n=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988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7C4D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51111719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CFF4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9E0C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.E. Yousef et al. (1988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A6B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VERO and Hep-2 tissue cultur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55B61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22% (n=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F41C0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7% (n=30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A2E5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65679" w:rsidRPr="00D1072C" w14:paraId="505999AC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033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7DC06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.M. </w:t>
            </w:r>
            <w:proofErr w:type="spellStart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Swanink</w:t>
            </w:r>
            <w:proofErr w:type="spellEnd"/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t al. (1994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AEDE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489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4% (n=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05A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2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7677A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309236EE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939F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1BACF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5743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uman fetal lung fibroblast and tertiary monkey kidney cell tissue culture 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8AC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16557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22)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7B0C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549FDA06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20B72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DFD18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. Lindh et al. (1996)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32BC2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green monkey kidney cells, RD cells and HeLa cells tissue culture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26122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1CE8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2DC06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565679" w:rsidRPr="00D1072C" w14:paraId="634C53C1" w14:textId="77777777" w:rsidTr="00F93416">
        <w:trPr>
          <w:cantSplit/>
          <w:trHeight w:val="20"/>
        </w:trPr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FE29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268A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4617" w14:textId="77777777" w:rsidR="00565679" w:rsidRPr="00D1072C" w:rsidRDefault="00565679" w:rsidP="0056567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electron microscopy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69E8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0% (n=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D318E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067B" w14:textId="77777777" w:rsidR="00565679" w:rsidRPr="00D1072C" w:rsidRDefault="00565679" w:rsidP="0056567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1072C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</w:p>
        </w:tc>
      </w:tr>
    </w:tbl>
    <w:p w14:paraId="0097A2FB" w14:textId="745B6801" w:rsidR="00830B71" w:rsidRDefault="00830B71" w:rsidP="001A79E7">
      <w:pPr>
        <w:rPr>
          <w:rFonts w:eastAsia="Calibri" w:cs="Times New Roman"/>
          <w:szCs w:val="24"/>
        </w:rPr>
      </w:pPr>
      <w:r>
        <w:br w:type="column"/>
      </w:r>
      <w:r w:rsidR="001A79E7" w:rsidRPr="00830B71">
        <w:rPr>
          <w:rFonts w:eastAsia="Calibri" w:cs="Times New Roman"/>
          <w:szCs w:val="24"/>
        </w:rPr>
        <w:lastRenderedPageBreak/>
        <w:t xml:space="preserve">Supplementary Table </w:t>
      </w:r>
      <w:r w:rsidR="001A79E7">
        <w:rPr>
          <w:rFonts w:eastAsia="Calibri" w:cs="Times New Roman"/>
          <w:szCs w:val="24"/>
        </w:rPr>
        <w:t>2</w:t>
      </w:r>
      <w:r w:rsidR="001A79E7" w:rsidRPr="00830B71">
        <w:rPr>
          <w:rFonts w:eastAsia="Calibri" w:cs="Times New Roman"/>
          <w:szCs w:val="24"/>
        </w:rPr>
        <w:t xml:space="preserve">. Complete in-silico PCR results. Mismatches = 1. 0 allowed mismatches within 2 base pairs of the 3’end.  ** indicates faulty primer reported in publication. </w:t>
      </w:r>
    </w:p>
    <w:p w14:paraId="31F3E315" w14:textId="77777777" w:rsidR="001A79E7" w:rsidRPr="001A79E7" w:rsidRDefault="001A79E7" w:rsidP="001A79E7">
      <w:pPr>
        <w:spacing w:before="0" w:after="0"/>
        <w:jc w:val="both"/>
        <w:rPr>
          <w:rFonts w:eastAsia="Calibri" w:cs="Times New Roman"/>
          <w:szCs w:val="24"/>
        </w:rPr>
      </w:pPr>
    </w:p>
    <w:tbl>
      <w:tblPr>
        <w:tblStyle w:val="TableGrid1"/>
        <w:tblW w:w="138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0"/>
        <w:gridCol w:w="1260"/>
        <w:gridCol w:w="3060"/>
        <w:gridCol w:w="3150"/>
      </w:tblGrid>
      <w:tr w:rsidR="00830B71" w:rsidRPr="00830B71" w14:paraId="26694600" w14:textId="77777777" w:rsidTr="00830B71">
        <w:tc>
          <w:tcPr>
            <w:tcW w:w="6390" w:type="dxa"/>
            <w:shd w:val="clear" w:color="auto" w:fill="D9D9D9"/>
          </w:tcPr>
          <w:p w14:paraId="4936BA3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830B71">
              <w:rPr>
                <w:rFonts w:eastAsia="Calibri" w:cs="Times New Roman"/>
                <w:b/>
                <w:bCs/>
                <w:color w:val="000000"/>
              </w:rPr>
              <w:t>Primer/Probe</w:t>
            </w:r>
          </w:p>
        </w:tc>
        <w:tc>
          <w:tcPr>
            <w:tcW w:w="1260" w:type="dxa"/>
            <w:shd w:val="clear" w:color="auto" w:fill="D9D9D9"/>
          </w:tcPr>
          <w:p w14:paraId="5393A59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D9D9D9"/>
          </w:tcPr>
          <w:p w14:paraId="6243FC6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  <w:shd w:val="clear" w:color="auto" w:fill="D9D9D9"/>
          </w:tcPr>
          <w:p w14:paraId="6537BD6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77DDBA11" w14:textId="77777777" w:rsidTr="00830B71">
        <w:tc>
          <w:tcPr>
            <w:tcW w:w="6390" w:type="dxa"/>
            <w:shd w:val="clear" w:color="auto" w:fill="F2F2F2"/>
          </w:tcPr>
          <w:p w14:paraId="2FAF28F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1 (Detect 44% of Human Enteroviruses)</w:t>
            </w:r>
          </w:p>
        </w:tc>
        <w:tc>
          <w:tcPr>
            <w:tcW w:w="1260" w:type="dxa"/>
            <w:shd w:val="clear" w:color="auto" w:fill="F2F2F2"/>
          </w:tcPr>
          <w:p w14:paraId="6DC38A0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019444B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, EP4 and EP2</w:t>
            </w:r>
          </w:p>
        </w:tc>
        <w:tc>
          <w:tcPr>
            <w:tcW w:w="3150" w:type="dxa"/>
            <w:shd w:val="clear" w:color="auto" w:fill="F2F2F2"/>
          </w:tcPr>
          <w:p w14:paraId="301D875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3945862" w14:textId="77777777" w:rsidTr="00830B71">
        <w:tc>
          <w:tcPr>
            <w:tcW w:w="6390" w:type="dxa"/>
          </w:tcPr>
          <w:p w14:paraId="103822F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54A30911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0D9FC41F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8/25</w:t>
            </w:r>
          </w:p>
        </w:tc>
        <w:tc>
          <w:tcPr>
            <w:tcW w:w="3150" w:type="dxa"/>
          </w:tcPr>
          <w:p w14:paraId="45337EC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D5599D9" w14:textId="77777777" w:rsidTr="00830B71">
        <w:tc>
          <w:tcPr>
            <w:tcW w:w="6390" w:type="dxa"/>
          </w:tcPr>
          <w:p w14:paraId="4D0FA69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EP2: 5'-TATTGAGCTAGTTGGTAGTCCTCCGG-3'</w:t>
            </w:r>
          </w:p>
        </w:tc>
        <w:tc>
          <w:tcPr>
            <w:tcW w:w="1260" w:type="dxa"/>
          </w:tcPr>
          <w:p w14:paraId="6C775D93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3A4DC55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4/63</w:t>
            </w:r>
          </w:p>
        </w:tc>
        <w:tc>
          <w:tcPr>
            <w:tcW w:w="3150" w:type="dxa"/>
          </w:tcPr>
          <w:p w14:paraId="54996F7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2A46098" w14:textId="77777777" w:rsidTr="00830B71">
        <w:tc>
          <w:tcPr>
            <w:tcW w:w="6390" w:type="dxa"/>
          </w:tcPr>
          <w:p w14:paraId="77FBD21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12B81919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3BA78C0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24</w:t>
            </w:r>
          </w:p>
        </w:tc>
        <w:tc>
          <w:tcPr>
            <w:tcW w:w="3150" w:type="dxa"/>
          </w:tcPr>
          <w:p w14:paraId="25B4C2D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37AFF486" w14:textId="77777777" w:rsidTr="00830B71">
        <w:tc>
          <w:tcPr>
            <w:tcW w:w="6390" w:type="dxa"/>
          </w:tcPr>
          <w:p w14:paraId="171A659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6AB6FD95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092B26C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5</w:t>
            </w:r>
          </w:p>
        </w:tc>
        <w:tc>
          <w:tcPr>
            <w:tcW w:w="3150" w:type="dxa"/>
          </w:tcPr>
          <w:p w14:paraId="577B7E7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507F24E" w14:textId="77777777" w:rsidTr="00830B71">
        <w:tc>
          <w:tcPr>
            <w:tcW w:w="6390" w:type="dxa"/>
          </w:tcPr>
          <w:p w14:paraId="7444893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04515A07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3FF77E0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2/117</w:t>
            </w:r>
          </w:p>
        </w:tc>
        <w:tc>
          <w:tcPr>
            <w:tcW w:w="3150" w:type="dxa"/>
          </w:tcPr>
          <w:p w14:paraId="14A9E6C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EB82684" w14:textId="77777777" w:rsidTr="00830B71">
        <w:tc>
          <w:tcPr>
            <w:tcW w:w="6390" w:type="dxa"/>
          </w:tcPr>
          <w:p w14:paraId="2CE77E2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47DF02D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517C00A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1D32537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4DFD01E1" w14:textId="77777777" w:rsidTr="00830B71">
        <w:tc>
          <w:tcPr>
            <w:tcW w:w="6390" w:type="dxa"/>
            <w:shd w:val="clear" w:color="auto" w:fill="F2F2F2"/>
          </w:tcPr>
          <w:p w14:paraId="69AA513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2 (Detect 73% of Human Enteroviruses)</w:t>
            </w:r>
          </w:p>
        </w:tc>
        <w:tc>
          <w:tcPr>
            <w:tcW w:w="1260" w:type="dxa"/>
            <w:shd w:val="clear" w:color="auto" w:fill="F2F2F2"/>
          </w:tcPr>
          <w:p w14:paraId="45FAC52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406B6EDF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 and EP4</w:t>
            </w:r>
          </w:p>
        </w:tc>
        <w:tc>
          <w:tcPr>
            <w:tcW w:w="3150" w:type="dxa"/>
            <w:shd w:val="clear" w:color="auto" w:fill="F2F2F2"/>
          </w:tcPr>
          <w:p w14:paraId="74892FD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0E903BFC" w14:textId="77777777" w:rsidTr="00830B71">
        <w:tc>
          <w:tcPr>
            <w:tcW w:w="6390" w:type="dxa"/>
          </w:tcPr>
          <w:p w14:paraId="7E3DE62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27B483E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5335CF7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6/25</w:t>
            </w:r>
          </w:p>
        </w:tc>
        <w:tc>
          <w:tcPr>
            <w:tcW w:w="3150" w:type="dxa"/>
          </w:tcPr>
          <w:p w14:paraId="52652D8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155978B" w14:textId="77777777" w:rsidTr="00830B71">
        <w:tc>
          <w:tcPr>
            <w:tcW w:w="6390" w:type="dxa"/>
          </w:tcPr>
          <w:p w14:paraId="4E59DEE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68C9322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099549F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9/63</w:t>
            </w:r>
          </w:p>
        </w:tc>
        <w:tc>
          <w:tcPr>
            <w:tcW w:w="3150" w:type="dxa"/>
          </w:tcPr>
          <w:p w14:paraId="3F43A67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B580819" w14:textId="77777777" w:rsidTr="00830B71">
        <w:tc>
          <w:tcPr>
            <w:tcW w:w="6390" w:type="dxa"/>
          </w:tcPr>
          <w:p w14:paraId="6BA37C7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9EA102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237ABA5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9/24</w:t>
            </w:r>
          </w:p>
        </w:tc>
        <w:tc>
          <w:tcPr>
            <w:tcW w:w="3150" w:type="dxa"/>
          </w:tcPr>
          <w:p w14:paraId="364BF73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D3C2BE6" w14:textId="77777777" w:rsidTr="00830B71">
        <w:tc>
          <w:tcPr>
            <w:tcW w:w="6390" w:type="dxa"/>
          </w:tcPr>
          <w:p w14:paraId="1B3B580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4EAC360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3FA129D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24D0118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B124C57" w14:textId="77777777" w:rsidTr="00830B71">
        <w:tc>
          <w:tcPr>
            <w:tcW w:w="6390" w:type="dxa"/>
          </w:tcPr>
          <w:p w14:paraId="686CEC9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5BC8AF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1D2BC4C1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85/117</w:t>
            </w:r>
          </w:p>
        </w:tc>
        <w:tc>
          <w:tcPr>
            <w:tcW w:w="3150" w:type="dxa"/>
          </w:tcPr>
          <w:p w14:paraId="3327DB3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258F1BF" w14:textId="77777777" w:rsidTr="00830B71">
        <w:tc>
          <w:tcPr>
            <w:tcW w:w="6390" w:type="dxa"/>
          </w:tcPr>
          <w:p w14:paraId="28075A4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D1F4A3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746F9D9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78FE644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B9DEAE8" w14:textId="77777777" w:rsidTr="00830B71">
        <w:tc>
          <w:tcPr>
            <w:tcW w:w="6390" w:type="dxa"/>
            <w:shd w:val="clear" w:color="auto" w:fill="F2F2F2"/>
          </w:tcPr>
          <w:p w14:paraId="393F080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3 (Detect 73% of Human Enteroviruses)</w:t>
            </w:r>
          </w:p>
        </w:tc>
        <w:tc>
          <w:tcPr>
            <w:tcW w:w="1260" w:type="dxa"/>
            <w:shd w:val="clear" w:color="auto" w:fill="F2F2F2"/>
          </w:tcPr>
          <w:p w14:paraId="4223ADA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6DC92FC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 and EP4</w:t>
            </w:r>
          </w:p>
        </w:tc>
        <w:tc>
          <w:tcPr>
            <w:tcW w:w="3150" w:type="dxa"/>
            <w:shd w:val="clear" w:color="auto" w:fill="F2F2F2"/>
          </w:tcPr>
          <w:p w14:paraId="5A3B2F9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9 and P6</w:t>
            </w:r>
          </w:p>
        </w:tc>
      </w:tr>
      <w:tr w:rsidR="00830B71" w:rsidRPr="00830B71" w14:paraId="442FFA7B" w14:textId="77777777" w:rsidTr="00830B71">
        <w:tc>
          <w:tcPr>
            <w:tcW w:w="6390" w:type="dxa"/>
          </w:tcPr>
          <w:p w14:paraId="6449967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761DC79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6F7FCC51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6/25</w:t>
            </w:r>
          </w:p>
        </w:tc>
        <w:tc>
          <w:tcPr>
            <w:tcW w:w="3150" w:type="dxa"/>
          </w:tcPr>
          <w:p w14:paraId="14CE2A0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3/16</w:t>
            </w:r>
          </w:p>
        </w:tc>
      </w:tr>
      <w:tr w:rsidR="00830B71" w:rsidRPr="00830B71" w14:paraId="61A38F48" w14:textId="77777777" w:rsidTr="00830B71">
        <w:tc>
          <w:tcPr>
            <w:tcW w:w="6390" w:type="dxa"/>
          </w:tcPr>
          <w:p w14:paraId="7FA91EA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1609713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034A0E2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9/63</w:t>
            </w:r>
          </w:p>
        </w:tc>
        <w:tc>
          <w:tcPr>
            <w:tcW w:w="3150" w:type="dxa"/>
          </w:tcPr>
          <w:p w14:paraId="4B0D8B3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7/59</w:t>
            </w:r>
          </w:p>
        </w:tc>
      </w:tr>
      <w:tr w:rsidR="00830B71" w:rsidRPr="00830B71" w14:paraId="3BDCB975" w14:textId="77777777" w:rsidTr="00830B71">
        <w:tc>
          <w:tcPr>
            <w:tcW w:w="6390" w:type="dxa"/>
          </w:tcPr>
          <w:p w14:paraId="5ABCB21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140A177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62341A8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9/24</w:t>
            </w:r>
          </w:p>
        </w:tc>
        <w:tc>
          <w:tcPr>
            <w:tcW w:w="3150" w:type="dxa"/>
          </w:tcPr>
          <w:p w14:paraId="03E9CFF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9</w:t>
            </w:r>
          </w:p>
        </w:tc>
      </w:tr>
      <w:tr w:rsidR="00830B71" w:rsidRPr="00830B71" w14:paraId="2DE55B1B" w14:textId="77777777" w:rsidTr="00830B71">
        <w:tc>
          <w:tcPr>
            <w:tcW w:w="6390" w:type="dxa"/>
          </w:tcPr>
          <w:p w14:paraId="1DC39F3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4BFAF0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78ABC77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7110D5C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1</w:t>
            </w:r>
          </w:p>
        </w:tc>
      </w:tr>
      <w:tr w:rsidR="00830B71" w:rsidRPr="00830B71" w14:paraId="6D9AF325" w14:textId="77777777" w:rsidTr="00830B71">
        <w:tc>
          <w:tcPr>
            <w:tcW w:w="6390" w:type="dxa"/>
          </w:tcPr>
          <w:p w14:paraId="52E4D66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0010A3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32F2156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85/117</w:t>
            </w:r>
          </w:p>
        </w:tc>
        <w:tc>
          <w:tcPr>
            <w:tcW w:w="3150" w:type="dxa"/>
          </w:tcPr>
          <w:p w14:paraId="0C2B20E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0/117</w:t>
            </w:r>
          </w:p>
        </w:tc>
      </w:tr>
      <w:tr w:rsidR="00830B71" w:rsidRPr="00830B71" w14:paraId="6CD193D4" w14:textId="77777777" w:rsidTr="00830B71">
        <w:tc>
          <w:tcPr>
            <w:tcW w:w="6390" w:type="dxa"/>
          </w:tcPr>
          <w:p w14:paraId="6C6EC47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0748E3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428053E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501FBE3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3408BA44" w14:textId="77777777" w:rsidTr="00830B71">
        <w:tc>
          <w:tcPr>
            <w:tcW w:w="6390" w:type="dxa"/>
            <w:shd w:val="clear" w:color="auto" w:fill="F2F2F2"/>
          </w:tcPr>
          <w:p w14:paraId="3F21274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4 (Detect 68%, 87% of Human Enteroviruses)</w:t>
            </w:r>
          </w:p>
        </w:tc>
        <w:tc>
          <w:tcPr>
            <w:tcW w:w="1260" w:type="dxa"/>
            <w:shd w:val="clear" w:color="auto" w:fill="F2F2F2"/>
          </w:tcPr>
          <w:p w14:paraId="75EC7AA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0C292FEF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, Primer 3 and Probe</w:t>
            </w:r>
          </w:p>
        </w:tc>
        <w:tc>
          <w:tcPr>
            <w:tcW w:w="3150" w:type="dxa"/>
            <w:shd w:val="clear" w:color="auto" w:fill="F2F2F2"/>
          </w:tcPr>
          <w:p w14:paraId="23209534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, Primer 3 and Probe</w:t>
            </w:r>
          </w:p>
        </w:tc>
      </w:tr>
      <w:tr w:rsidR="00830B71" w:rsidRPr="00830B71" w14:paraId="15AF3A64" w14:textId="77777777" w:rsidTr="00830B71">
        <w:tc>
          <w:tcPr>
            <w:tcW w:w="6390" w:type="dxa"/>
          </w:tcPr>
          <w:p w14:paraId="4DDE9C6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5'-CAAGCACTTCTGTTTCCCCGG-3'</w:t>
            </w:r>
          </w:p>
        </w:tc>
        <w:tc>
          <w:tcPr>
            <w:tcW w:w="1260" w:type="dxa"/>
          </w:tcPr>
          <w:p w14:paraId="7022926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7958413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1/25</w:t>
            </w:r>
          </w:p>
        </w:tc>
        <w:tc>
          <w:tcPr>
            <w:tcW w:w="3150" w:type="dxa"/>
          </w:tcPr>
          <w:p w14:paraId="49CB41F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4/25</w:t>
            </w:r>
          </w:p>
        </w:tc>
      </w:tr>
      <w:tr w:rsidR="00830B71" w:rsidRPr="00830B71" w14:paraId="6006208C" w14:textId="77777777" w:rsidTr="00830B71">
        <w:tc>
          <w:tcPr>
            <w:tcW w:w="6390" w:type="dxa"/>
          </w:tcPr>
          <w:p w14:paraId="7E5FB9A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 xml:space="preserve">Primer 2: 5'-TCCTCCGGCCCCTGAATGCG-3' </w:t>
            </w:r>
          </w:p>
        </w:tc>
        <w:tc>
          <w:tcPr>
            <w:tcW w:w="1260" w:type="dxa"/>
          </w:tcPr>
          <w:p w14:paraId="39617B9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6BCFB79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4/63</w:t>
            </w:r>
          </w:p>
        </w:tc>
        <w:tc>
          <w:tcPr>
            <w:tcW w:w="3150" w:type="dxa"/>
          </w:tcPr>
          <w:p w14:paraId="1AC3AE6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8/63</w:t>
            </w:r>
          </w:p>
        </w:tc>
      </w:tr>
      <w:tr w:rsidR="00830B71" w:rsidRPr="00830B71" w14:paraId="50C5E370" w14:textId="77777777" w:rsidTr="00830B71">
        <w:tc>
          <w:tcPr>
            <w:tcW w:w="6390" w:type="dxa"/>
          </w:tcPr>
          <w:p w14:paraId="661B7C1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'-ATTGTCACCATAAGCAGCCA-3'</w:t>
            </w:r>
          </w:p>
        </w:tc>
        <w:tc>
          <w:tcPr>
            <w:tcW w:w="1260" w:type="dxa"/>
          </w:tcPr>
          <w:p w14:paraId="47755BE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7C534797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5/24</w:t>
            </w:r>
          </w:p>
        </w:tc>
        <w:tc>
          <w:tcPr>
            <w:tcW w:w="3150" w:type="dxa"/>
          </w:tcPr>
          <w:p w14:paraId="21EE5F2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7/24</w:t>
            </w:r>
          </w:p>
        </w:tc>
      </w:tr>
      <w:tr w:rsidR="00830B71" w:rsidRPr="00830B71" w14:paraId="6227EE0C" w14:textId="77777777" w:rsidTr="00830B71">
        <w:tc>
          <w:tcPr>
            <w:tcW w:w="6390" w:type="dxa"/>
          </w:tcPr>
          <w:p w14:paraId="52B3325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5'-AAACACGGACACCCAAAGTA-3'</w:t>
            </w:r>
          </w:p>
        </w:tc>
        <w:tc>
          <w:tcPr>
            <w:tcW w:w="1260" w:type="dxa"/>
          </w:tcPr>
          <w:p w14:paraId="3F9E96E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42102CA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5</w:t>
            </w:r>
          </w:p>
        </w:tc>
        <w:tc>
          <w:tcPr>
            <w:tcW w:w="3150" w:type="dxa"/>
          </w:tcPr>
          <w:p w14:paraId="018EE65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</w:tr>
      <w:tr w:rsidR="00830B71" w:rsidRPr="00830B71" w14:paraId="099443FB" w14:textId="77777777" w:rsidTr="00830B71">
        <w:tc>
          <w:tcPr>
            <w:tcW w:w="6390" w:type="dxa"/>
          </w:tcPr>
          <w:p w14:paraId="30E43D0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F05B50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58FE503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80/117</w:t>
            </w:r>
          </w:p>
        </w:tc>
        <w:tc>
          <w:tcPr>
            <w:tcW w:w="3150" w:type="dxa"/>
          </w:tcPr>
          <w:p w14:paraId="2F5922A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2/117</w:t>
            </w:r>
          </w:p>
        </w:tc>
      </w:tr>
      <w:tr w:rsidR="00830B71" w:rsidRPr="00830B71" w14:paraId="1F4770C0" w14:textId="77777777" w:rsidTr="00830B71">
        <w:tc>
          <w:tcPr>
            <w:tcW w:w="6390" w:type="dxa"/>
          </w:tcPr>
          <w:p w14:paraId="1800B4B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6E20F99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0212EE8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B560D4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B5BA25C" w14:textId="77777777" w:rsidTr="00830B71">
        <w:tc>
          <w:tcPr>
            <w:tcW w:w="6390" w:type="dxa"/>
          </w:tcPr>
          <w:p w14:paraId="12BD431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01C31B2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34F471B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0BA6FB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22A1870" w14:textId="77777777" w:rsidTr="00830B71">
        <w:tc>
          <w:tcPr>
            <w:tcW w:w="6390" w:type="dxa"/>
          </w:tcPr>
          <w:p w14:paraId="2BC1BA5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</w:tcPr>
          <w:p w14:paraId="4217744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18D4904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DAEB38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3E0DB789" w14:textId="77777777" w:rsidTr="00830B71">
        <w:tc>
          <w:tcPr>
            <w:tcW w:w="6390" w:type="dxa"/>
            <w:shd w:val="clear" w:color="auto" w:fill="D9D9D9"/>
          </w:tcPr>
          <w:p w14:paraId="43F844B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  <w:b/>
                <w:bCs/>
                <w:color w:val="000000"/>
              </w:rPr>
              <w:t>Primer/Probe</w:t>
            </w:r>
          </w:p>
        </w:tc>
        <w:tc>
          <w:tcPr>
            <w:tcW w:w="1260" w:type="dxa"/>
            <w:shd w:val="clear" w:color="auto" w:fill="D9D9D9"/>
          </w:tcPr>
          <w:p w14:paraId="2671445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D9D9D9"/>
          </w:tcPr>
          <w:p w14:paraId="6257EDA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  <w:shd w:val="clear" w:color="auto" w:fill="D9D9D9"/>
          </w:tcPr>
          <w:p w14:paraId="62464D3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956423F" w14:textId="77777777" w:rsidTr="00830B71">
        <w:tc>
          <w:tcPr>
            <w:tcW w:w="6390" w:type="dxa"/>
            <w:shd w:val="clear" w:color="auto" w:fill="F2F2F2"/>
          </w:tcPr>
          <w:p w14:paraId="2F46DA3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5 (Detect 18%, 0% of Human Enteroviruses)</w:t>
            </w:r>
          </w:p>
        </w:tc>
        <w:tc>
          <w:tcPr>
            <w:tcW w:w="1260" w:type="dxa"/>
            <w:shd w:val="clear" w:color="auto" w:fill="F2F2F2"/>
          </w:tcPr>
          <w:p w14:paraId="4C2E227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20EDB2D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52 and OL68</w:t>
            </w:r>
          </w:p>
        </w:tc>
        <w:tc>
          <w:tcPr>
            <w:tcW w:w="3150" w:type="dxa"/>
            <w:shd w:val="clear" w:color="auto" w:fill="F2F2F2"/>
          </w:tcPr>
          <w:p w14:paraId="59F3642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4 and OL253</w:t>
            </w:r>
          </w:p>
        </w:tc>
      </w:tr>
      <w:tr w:rsidR="00830B71" w:rsidRPr="00830B71" w14:paraId="06EF1DA4" w14:textId="77777777" w:rsidTr="00830B71">
        <w:tc>
          <w:tcPr>
            <w:tcW w:w="6390" w:type="dxa"/>
          </w:tcPr>
          <w:p w14:paraId="2D38646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52: 5'-GGCCCCTGAATGCGGCTAA-3'</w:t>
            </w:r>
          </w:p>
        </w:tc>
        <w:tc>
          <w:tcPr>
            <w:tcW w:w="1260" w:type="dxa"/>
          </w:tcPr>
          <w:p w14:paraId="67714E8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00DECCA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25</w:t>
            </w:r>
          </w:p>
        </w:tc>
        <w:tc>
          <w:tcPr>
            <w:tcW w:w="3150" w:type="dxa"/>
          </w:tcPr>
          <w:p w14:paraId="7E5E690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0</w:t>
            </w:r>
          </w:p>
        </w:tc>
      </w:tr>
      <w:tr w:rsidR="00830B71" w:rsidRPr="00830B71" w14:paraId="51D4BF6B" w14:textId="77777777" w:rsidTr="00830B71">
        <w:tc>
          <w:tcPr>
            <w:tcW w:w="6390" w:type="dxa"/>
          </w:tcPr>
          <w:p w14:paraId="1E50C62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68: 5'-GGGACCTTCCACCACCANCC-3'</w:t>
            </w:r>
          </w:p>
        </w:tc>
        <w:tc>
          <w:tcPr>
            <w:tcW w:w="1260" w:type="dxa"/>
          </w:tcPr>
          <w:p w14:paraId="1BCF0BD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7105A44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0/63</w:t>
            </w:r>
          </w:p>
        </w:tc>
        <w:tc>
          <w:tcPr>
            <w:tcW w:w="3150" w:type="dxa"/>
          </w:tcPr>
          <w:p w14:paraId="007CE11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20</w:t>
            </w:r>
          </w:p>
        </w:tc>
      </w:tr>
      <w:tr w:rsidR="00830B71" w:rsidRPr="00830B71" w14:paraId="0B7CBBC9" w14:textId="77777777" w:rsidTr="00830B71">
        <w:tc>
          <w:tcPr>
            <w:tcW w:w="6390" w:type="dxa"/>
          </w:tcPr>
          <w:p w14:paraId="69C05A5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4: 5'-CTACTTTGGGTGTCCG-3'</w:t>
            </w:r>
          </w:p>
        </w:tc>
        <w:tc>
          <w:tcPr>
            <w:tcW w:w="1260" w:type="dxa"/>
          </w:tcPr>
          <w:p w14:paraId="1355B0B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596832E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24</w:t>
            </w:r>
          </w:p>
        </w:tc>
        <w:tc>
          <w:tcPr>
            <w:tcW w:w="3150" w:type="dxa"/>
          </w:tcPr>
          <w:p w14:paraId="0D763931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0</w:t>
            </w:r>
          </w:p>
        </w:tc>
      </w:tr>
      <w:tr w:rsidR="00830B71" w:rsidRPr="00830B71" w14:paraId="5C586C59" w14:textId="77777777" w:rsidTr="00830B71">
        <w:tc>
          <w:tcPr>
            <w:tcW w:w="6390" w:type="dxa"/>
          </w:tcPr>
          <w:p w14:paraId="4B3CBD3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53: 5'-GATACTYTGAGCNCCCAT-3' **</w:t>
            </w:r>
          </w:p>
        </w:tc>
        <w:tc>
          <w:tcPr>
            <w:tcW w:w="1260" w:type="dxa"/>
          </w:tcPr>
          <w:p w14:paraId="74341E2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0E76A8D3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79375F8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0</w:t>
            </w:r>
          </w:p>
        </w:tc>
      </w:tr>
      <w:tr w:rsidR="00830B71" w:rsidRPr="00830B71" w14:paraId="45B25F54" w14:textId="77777777" w:rsidTr="00830B71">
        <w:tc>
          <w:tcPr>
            <w:tcW w:w="6390" w:type="dxa"/>
          </w:tcPr>
          <w:p w14:paraId="4741761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55B149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023190F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1/117</w:t>
            </w:r>
          </w:p>
        </w:tc>
        <w:tc>
          <w:tcPr>
            <w:tcW w:w="3150" w:type="dxa"/>
          </w:tcPr>
          <w:p w14:paraId="4294133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117</w:t>
            </w:r>
          </w:p>
        </w:tc>
      </w:tr>
      <w:tr w:rsidR="00830B71" w:rsidRPr="00830B71" w14:paraId="5465FB58" w14:textId="77777777" w:rsidTr="00830B71">
        <w:tc>
          <w:tcPr>
            <w:tcW w:w="6390" w:type="dxa"/>
          </w:tcPr>
          <w:p w14:paraId="6700006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061BE53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7735C74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652B97A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DF0B0A5" w14:textId="77777777" w:rsidTr="00830B71">
        <w:tc>
          <w:tcPr>
            <w:tcW w:w="6390" w:type="dxa"/>
            <w:shd w:val="clear" w:color="auto" w:fill="F2F2F2"/>
          </w:tcPr>
          <w:p w14:paraId="67684DB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6 (Detect 76% of Human Enteroviruses)</w:t>
            </w:r>
          </w:p>
        </w:tc>
        <w:tc>
          <w:tcPr>
            <w:tcW w:w="1260" w:type="dxa"/>
            <w:shd w:val="clear" w:color="auto" w:fill="F2F2F2"/>
          </w:tcPr>
          <w:p w14:paraId="277A2AC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14C861E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RNC2, NC1, E2 and Probe</w:t>
            </w:r>
          </w:p>
        </w:tc>
        <w:tc>
          <w:tcPr>
            <w:tcW w:w="3150" w:type="dxa"/>
            <w:shd w:val="clear" w:color="auto" w:fill="F2F2F2"/>
          </w:tcPr>
          <w:p w14:paraId="6660783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456DD264" w14:textId="77777777" w:rsidTr="00830B71">
        <w:tc>
          <w:tcPr>
            <w:tcW w:w="6390" w:type="dxa"/>
          </w:tcPr>
          <w:p w14:paraId="35B57B8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RT primer: RNC2 - 5'-CACCGGATGGCC-3'</w:t>
            </w:r>
          </w:p>
        </w:tc>
        <w:tc>
          <w:tcPr>
            <w:tcW w:w="1260" w:type="dxa"/>
          </w:tcPr>
          <w:p w14:paraId="0E512F8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5B9A2CE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9/25</w:t>
            </w:r>
          </w:p>
        </w:tc>
        <w:tc>
          <w:tcPr>
            <w:tcW w:w="3150" w:type="dxa"/>
          </w:tcPr>
          <w:p w14:paraId="44BA983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4D24911D" w14:textId="77777777" w:rsidTr="00830B71">
        <w:tc>
          <w:tcPr>
            <w:tcW w:w="6390" w:type="dxa"/>
          </w:tcPr>
          <w:p w14:paraId="212D157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NC1: 5'-CTCCGGCCCCTGAATGCG-3'</w:t>
            </w:r>
          </w:p>
        </w:tc>
        <w:tc>
          <w:tcPr>
            <w:tcW w:w="1260" w:type="dxa"/>
          </w:tcPr>
          <w:p w14:paraId="599CD5C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70C2674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3/63</w:t>
            </w:r>
          </w:p>
        </w:tc>
        <w:tc>
          <w:tcPr>
            <w:tcW w:w="3150" w:type="dxa"/>
          </w:tcPr>
          <w:p w14:paraId="6D00A77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0899741E" w14:textId="77777777" w:rsidTr="00830B71">
        <w:tc>
          <w:tcPr>
            <w:tcW w:w="6390" w:type="dxa"/>
          </w:tcPr>
          <w:p w14:paraId="0EDFD12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2: 5'-ATTGTCACCATAAGCAGCCA-3'</w:t>
            </w:r>
          </w:p>
        </w:tc>
        <w:tc>
          <w:tcPr>
            <w:tcW w:w="1260" w:type="dxa"/>
          </w:tcPr>
          <w:p w14:paraId="3B67101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7BE2380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6/24</w:t>
            </w:r>
          </w:p>
        </w:tc>
        <w:tc>
          <w:tcPr>
            <w:tcW w:w="3150" w:type="dxa"/>
          </w:tcPr>
          <w:p w14:paraId="308C11F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64CA255" w14:textId="77777777" w:rsidTr="00830B71">
        <w:tc>
          <w:tcPr>
            <w:tcW w:w="6390" w:type="dxa"/>
          </w:tcPr>
          <w:p w14:paraId="0208586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S08: 5'-AAACACGGACACCCAAAGTA-3'</w:t>
            </w:r>
          </w:p>
        </w:tc>
        <w:tc>
          <w:tcPr>
            <w:tcW w:w="1260" w:type="dxa"/>
          </w:tcPr>
          <w:p w14:paraId="15340F0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0932694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6DFE77F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64E391E" w14:textId="77777777" w:rsidTr="00830B71">
        <w:tc>
          <w:tcPr>
            <w:tcW w:w="6390" w:type="dxa"/>
          </w:tcPr>
          <w:p w14:paraId="54FC76D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468C9E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7316D06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89/117</w:t>
            </w:r>
          </w:p>
        </w:tc>
        <w:tc>
          <w:tcPr>
            <w:tcW w:w="3150" w:type="dxa"/>
          </w:tcPr>
          <w:p w14:paraId="4D44DFE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A192091" w14:textId="77777777" w:rsidTr="00830B71">
        <w:tc>
          <w:tcPr>
            <w:tcW w:w="6390" w:type="dxa"/>
          </w:tcPr>
          <w:p w14:paraId="61F2277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21DFD0F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2260BFC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74A99DD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4C16E7C4" w14:textId="77777777" w:rsidTr="00830B71">
        <w:tc>
          <w:tcPr>
            <w:tcW w:w="6390" w:type="dxa"/>
            <w:shd w:val="clear" w:color="auto" w:fill="F2F2F2"/>
          </w:tcPr>
          <w:p w14:paraId="21031E0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7 (Detect 62%, 33% of Human Enteroviruses)</w:t>
            </w:r>
          </w:p>
        </w:tc>
        <w:tc>
          <w:tcPr>
            <w:tcW w:w="1260" w:type="dxa"/>
            <w:shd w:val="clear" w:color="auto" w:fill="F2F2F2"/>
          </w:tcPr>
          <w:p w14:paraId="0FA4246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27162551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 and Primer 4</w:t>
            </w:r>
          </w:p>
        </w:tc>
        <w:tc>
          <w:tcPr>
            <w:tcW w:w="3150" w:type="dxa"/>
            <w:shd w:val="clear" w:color="auto" w:fill="F2F2F2"/>
          </w:tcPr>
          <w:p w14:paraId="17A2655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, Primer 3 and Probe</w:t>
            </w:r>
          </w:p>
        </w:tc>
      </w:tr>
      <w:tr w:rsidR="00830B71" w:rsidRPr="00830B71" w14:paraId="36F5BA95" w14:textId="77777777" w:rsidTr="00830B71">
        <w:tc>
          <w:tcPr>
            <w:tcW w:w="6390" w:type="dxa"/>
          </w:tcPr>
          <w:p w14:paraId="25C61B4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5'-CAAGCACTTCTGTTTCCCCGG-3'</w:t>
            </w:r>
          </w:p>
        </w:tc>
        <w:tc>
          <w:tcPr>
            <w:tcW w:w="1260" w:type="dxa"/>
          </w:tcPr>
          <w:p w14:paraId="3C113AC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7C09934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8/25</w:t>
            </w:r>
          </w:p>
        </w:tc>
        <w:tc>
          <w:tcPr>
            <w:tcW w:w="3150" w:type="dxa"/>
          </w:tcPr>
          <w:p w14:paraId="1664E01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2/18</w:t>
            </w:r>
          </w:p>
        </w:tc>
      </w:tr>
      <w:tr w:rsidR="00830B71" w:rsidRPr="00830B71" w14:paraId="31EF4555" w14:textId="77777777" w:rsidTr="00830B71">
        <w:tc>
          <w:tcPr>
            <w:tcW w:w="6390" w:type="dxa"/>
          </w:tcPr>
          <w:p w14:paraId="0C03B30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4: 5'-CACCGGATGGCCAATCCA-3'</w:t>
            </w:r>
          </w:p>
        </w:tc>
        <w:tc>
          <w:tcPr>
            <w:tcW w:w="1260" w:type="dxa"/>
          </w:tcPr>
          <w:p w14:paraId="04F7152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15F2CF83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0/63</w:t>
            </w:r>
          </w:p>
        </w:tc>
        <w:tc>
          <w:tcPr>
            <w:tcW w:w="3150" w:type="dxa"/>
          </w:tcPr>
          <w:p w14:paraId="1F0F885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6/40</w:t>
            </w:r>
          </w:p>
        </w:tc>
      </w:tr>
      <w:tr w:rsidR="00830B71" w:rsidRPr="00830B71" w14:paraId="7C0D22AC" w14:textId="77777777" w:rsidTr="00830B71">
        <w:tc>
          <w:tcPr>
            <w:tcW w:w="6390" w:type="dxa"/>
          </w:tcPr>
          <w:p w14:paraId="434396C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: 5-TCCTCCGGCCCCTGAATGCG-3'</w:t>
            </w:r>
          </w:p>
        </w:tc>
        <w:tc>
          <w:tcPr>
            <w:tcW w:w="1260" w:type="dxa"/>
          </w:tcPr>
          <w:p w14:paraId="12FC6CB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78E4990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4/24</w:t>
            </w:r>
          </w:p>
        </w:tc>
        <w:tc>
          <w:tcPr>
            <w:tcW w:w="3150" w:type="dxa"/>
          </w:tcPr>
          <w:p w14:paraId="74D0745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14</w:t>
            </w:r>
          </w:p>
        </w:tc>
      </w:tr>
      <w:tr w:rsidR="00830B71" w:rsidRPr="00830B71" w14:paraId="1B53A377" w14:textId="77777777" w:rsidTr="00830B71">
        <w:tc>
          <w:tcPr>
            <w:tcW w:w="6390" w:type="dxa"/>
          </w:tcPr>
          <w:p w14:paraId="1EF8095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'-ATTGTCACCATAAGCAGCCA-3'</w:t>
            </w:r>
          </w:p>
        </w:tc>
        <w:tc>
          <w:tcPr>
            <w:tcW w:w="1260" w:type="dxa"/>
          </w:tcPr>
          <w:p w14:paraId="2C89FA0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4449F90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5</w:t>
            </w:r>
          </w:p>
        </w:tc>
        <w:tc>
          <w:tcPr>
            <w:tcW w:w="3150" w:type="dxa"/>
          </w:tcPr>
          <w:p w14:paraId="64E409A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0</w:t>
            </w:r>
          </w:p>
        </w:tc>
      </w:tr>
      <w:tr w:rsidR="00830B71" w:rsidRPr="00830B71" w14:paraId="7D475003" w14:textId="77777777" w:rsidTr="00830B71">
        <w:tc>
          <w:tcPr>
            <w:tcW w:w="6390" w:type="dxa"/>
          </w:tcPr>
          <w:p w14:paraId="72B2C48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: 5'-TGTGTCGTAACGGGCAACTCTGCAGCGGAA-3'</w:t>
            </w:r>
          </w:p>
        </w:tc>
        <w:tc>
          <w:tcPr>
            <w:tcW w:w="1260" w:type="dxa"/>
          </w:tcPr>
          <w:p w14:paraId="4F294C2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7E5B2C23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72/117</w:t>
            </w:r>
          </w:p>
        </w:tc>
        <w:tc>
          <w:tcPr>
            <w:tcW w:w="3150" w:type="dxa"/>
          </w:tcPr>
          <w:p w14:paraId="0AB92ED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9/117</w:t>
            </w:r>
          </w:p>
        </w:tc>
      </w:tr>
      <w:tr w:rsidR="00830B71" w:rsidRPr="00830B71" w14:paraId="4738068C" w14:textId="77777777" w:rsidTr="00830B71">
        <w:tc>
          <w:tcPr>
            <w:tcW w:w="6390" w:type="dxa"/>
          </w:tcPr>
          <w:p w14:paraId="33D575B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1F125D7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1E98E34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6A54832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830B71" w:rsidRPr="00830B71" w14:paraId="691F31D7" w14:textId="77777777" w:rsidTr="00830B71">
        <w:tc>
          <w:tcPr>
            <w:tcW w:w="6390" w:type="dxa"/>
            <w:shd w:val="clear" w:color="auto" w:fill="F2F2F2"/>
          </w:tcPr>
          <w:p w14:paraId="4B5FF61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8 (Detect 56%, 56% of Human Enteroviruses)</w:t>
            </w:r>
          </w:p>
        </w:tc>
        <w:tc>
          <w:tcPr>
            <w:tcW w:w="1260" w:type="dxa"/>
            <w:shd w:val="clear" w:color="auto" w:fill="F2F2F2"/>
          </w:tcPr>
          <w:p w14:paraId="3B71746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0A8C54C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 and Primer 2</w:t>
            </w:r>
          </w:p>
        </w:tc>
        <w:tc>
          <w:tcPr>
            <w:tcW w:w="3150" w:type="dxa"/>
            <w:shd w:val="clear" w:color="auto" w:fill="F2F2F2"/>
          </w:tcPr>
          <w:p w14:paraId="449D7F0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 and Primer 4</w:t>
            </w:r>
          </w:p>
        </w:tc>
      </w:tr>
      <w:tr w:rsidR="00830B71" w:rsidRPr="00830B71" w14:paraId="62932819" w14:textId="77777777" w:rsidTr="00830B71">
        <w:tc>
          <w:tcPr>
            <w:tcW w:w="6390" w:type="dxa"/>
          </w:tcPr>
          <w:p w14:paraId="6CC8006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 5’-AGTCCTCCGGCCCCTGAATGCGGCTA-3’</w:t>
            </w:r>
          </w:p>
        </w:tc>
        <w:tc>
          <w:tcPr>
            <w:tcW w:w="1260" w:type="dxa"/>
          </w:tcPr>
          <w:p w14:paraId="4FC5A1C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6BDC281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/25</w:t>
            </w:r>
          </w:p>
        </w:tc>
        <w:tc>
          <w:tcPr>
            <w:tcW w:w="3150" w:type="dxa"/>
          </w:tcPr>
          <w:p w14:paraId="77FA90D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/10</w:t>
            </w:r>
          </w:p>
        </w:tc>
      </w:tr>
      <w:tr w:rsidR="00830B71" w:rsidRPr="00830B71" w14:paraId="12766DA5" w14:textId="77777777" w:rsidTr="00830B71">
        <w:tc>
          <w:tcPr>
            <w:tcW w:w="6390" w:type="dxa"/>
          </w:tcPr>
          <w:p w14:paraId="4276368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: 5’-ACTGGCTGCTTATGGTGACA-3’</w:t>
            </w:r>
          </w:p>
        </w:tc>
        <w:tc>
          <w:tcPr>
            <w:tcW w:w="1260" w:type="dxa"/>
          </w:tcPr>
          <w:p w14:paraId="4C15AA2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762DC2A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8/63</w:t>
            </w:r>
          </w:p>
        </w:tc>
        <w:tc>
          <w:tcPr>
            <w:tcW w:w="3150" w:type="dxa"/>
          </w:tcPr>
          <w:p w14:paraId="54927A9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8/48</w:t>
            </w:r>
          </w:p>
        </w:tc>
      </w:tr>
      <w:tr w:rsidR="00830B71" w:rsidRPr="00830B71" w14:paraId="43C290E7" w14:textId="77777777" w:rsidTr="00830B71">
        <w:tc>
          <w:tcPr>
            <w:tcW w:w="6390" w:type="dxa"/>
          </w:tcPr>
          <w:p w14:paraId="6459048B" w14:textId="77777777" w:rsidR="00830B71" w:rsidRPr="00830B71" w:rsidRDefault="00830B71" w:rsidP="00830B71">
            <w:pPr>
              <w:tabs>
                <w:tab w:val="left" w:pos="1239"/>
              </w:tabs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’-AGTCCTCCGGCCCCTGAATGCGGCTA-3’</w:t>
            </w:r>
          </w:p>
        </w:tc>
        <w:tc>
          <w:tcPr>
            <w:tcW w:w="1260" w:type="dxa"/>
          </w:tcPr>
          <w:p w14:paraId="46102BC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756C3E9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/24</w:t>
            </w:r>
          </w:p>
        </w:tc>
        <w:tc>
          <w:tcPr>
            <w:tcW w:w="3150" w:type="dxa"/>
          </w:tcPr>
          <w:p w14:paraId="54AB1E9F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/6</w:t>
            </w:r>
          </w:p>
        </w:tc>
      </w:tr>
      <w:tr w:rsidR="00830B71" w:rsidRPr="00830B71" w14:paraId="3B2E49F2" w14:textId="77777777" w:rsidTr="00830B71">
        <w:tc>
          <w:tcPr>
            <w:tcW w:w="6390" w:type="dxa"/>
          </w:tcPr>
          <w:p w14:paraId="1A3DD14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4: 5’-ACTACTTTGGGTGTCCGTGTT-3’</w:t>
            </w:r>
          </w:p>
        </w:tc>
        <w:tc>
          <w:tcPr>
            <w:tcW w:w="1260" w:type="dxa"/>
          </w:tcPr>
          <w:p w14:paraId="50923EB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157D265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7D337C23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1</w:t>
            </w:r>
          </w:p>
        </w:tc>
      </w:tr>
      <w:tr w:rsidR="00830B71" w:rsidRPr="00830B71" w14:paraId="7993014C" w14:textId="77777777" w:rsidTr="00830B71">
        <w:tc>
          <w:tcPr>
            <w:tcW w:w="6390" w:type="dxa"/>
          </w:tcPr>
          <w:p w14:paraId="79D78CD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D443D8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1DFA0B7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5/117</w:t>
            </w:r>
          </w:p>
        </w:tc>
        <w:tc>
          <w:tcPr>
            <w:tcW w:w="3150" w:type="dxa"/>
          </w:tcPr>
          <w:p w14:paraId="1C9775E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5/117</w:t>
            </w:r>
          </w:p>
        </w:tc>
      </w:tr>
    </w:tbl>
    <w:p w14:paraId="6A663E20" w14:textId="6F6A42D7" w:rsidR="001A79E7" w:rsidRDefault="001A79E7" w:rsidP="00830B71">
      <w:pPr>
        <w:spacing w:before="0" w:after="0"/>
        <w:jc w:val="both"/>
        <w:rPr>
          <w:rFonts w:eastAsia="Calibri" w:cs="Times New Roman"/>
          <w:szCs w:val="24"/>
        </w:rPr>
      </w:pPr>
    </w:p>
    <w:p w14:paraId="7E547DB6" w14:textId="77777777" w:rsidR="00051B03" w:rsidRDefault="00051B03" w:rsidP="001A79E7">
      <w:pPr>
        <w:jc w:val="both"/>
        <w:rPr>
          <w:rFonts w:cs="Times New Roman"/>
          <w:szCs w:val="24"/>
        </w:rPr>
      </w:pPr>
    </w:p>
    <w:p w14:paraId="48758636" w14:textId="77777777" w:rsidR="00051B03" w:rsidRDefault="00051B03" w:rsidP="001A79E7">
      <w:pPr>
        <w:jc w:val="both"/>
        <w:rPr>
          <w:rFonts w:cs="Times New Roman"/>
        </w:rPr>
      </w:pPr>
    </w:p>
    <w:p w14:paraId="541BB451" w14:textId="0A67BACA" w:rsidR="00D1072C" w:rsidRPr="001A79E7" w:rsidRDefault="001A79E7" w:rsidP="001A79E7">
      <w:pPr>
        <w:jc w:val="both"/>
        <w:rPr>
          <w:rFonts w:cs="Times New Roman"/>
        </w:rPr>
      </w:pPr>
      <w:r w:rsidRPr="00D571D9">
        <w:rPr>
          <w:rFonts w:cs="Times New Roman"/>
        </w:rPr>
        <w:lastRenderedPageBreak/>
        <w:t xml:space="preserve">Supplementary Table </w:t>
      </w:r>
      <w:r>
        <w:rPr>
          <w:rFonts w:cs="Times New Roman"/>
        </w:rPr>
        <w:t>3</w:t>
      </w:r>
      <w:r w:rsidRPr="00D571D9">
        <w:rPr>
          <w:rFonts w:cs="Times New Roman"/>
        </w:rPr>
        <w:t>. Complete in-silico PCR results. Mismatches = 4. Mismatches allowed within 3’end. ** indicates faulty primer reported in publication. Supplementary Table 2. Complete in-silico PCR results. Mismatches = 4. Mismatches allowed within 3’end. ** indicates faulty primer reported in pub</w:t>
      </w:r>
      <w:r>
        <w:rPr>
          <w:rFonts w:cs="Times New Roman"/>
        </w:rPr>
        <w:t>lications.</w:t>
      </w:r>
      <w:r w:rsidRPr="00D571D9">
        <w:rPr>
          <w:rFonts w:cs="Times New Roman"/>
        </w:rPr>
        <w:t xml:space="preserve"> </w:t>
      </w:r>
    </w:p>
    <w:tbl>
      <w:tblPr>
        <w:tblStyle w:val="TableGrid2"/>
        <w:tblW w:w="13860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0"/>
        <w:gridCol w:w="1260"/>
        <w:gridCol w:w="3060"/>
        <w:gridCol w:w="3150"/>
      </w:tblGrid>
      <w:tr w:rsidR="00830B71" w:rsidRPr="00830B71" w14:paraId="2D0A7CA8" w14:textId="77777777" w:rsidTr="00830B71">
        <w:tc>
          <w:tcPr>
            <w:tcW w:w="6390" w:type="dxa"/>
            <w:shd w:val="clear" w:color="auto" w:fill="D9D9D9"/>
          </w:tcPr>
          <w:p w14:paraId="177E980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830B71">
              <w:rPr>
                <w:rFonts w:eastAsia="Calibri" w:cs="Times New Roman"/>
                <w:b/>
                <w:bCs/>
                <w:color w:val="000000"/>
              </w:rPr>
              <w:t>Primer/Probe</w:t>
            </w:r>
          </w:p>
        </w:tc>
        <w:tc>
          <w:tcPr>
            <w:tcW w:w="1260" w:type="dxa"/>
            <w:shd w:val="clear" w:color="auto" w:fill="D9D9D9"/>
          </w:tcPr>
          <w:p w14:paraId="6E9ACF0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D9D9D9"/>
          </w:tcPr>
          <w:p w14:paraId="4405503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  <w:shd w:val="clear" w:color="auto" w:fill="D9D9D9"/>
          </w:tcPr>
          <w:p w14:paraId="1AE3B7A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0017B451" w14:textId="77777777" w:rsidTr="00830B71">
        <w:tc>
          <w:tcPr>
            <w:tcW w:w="6390" w:type="dxa"/>
            <w:shd w:val="clear" w:color="auto" w:fill="F2F2F2"/>
          </w:tcPr>
          <w:p w14:paraId="065D08D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1 (Detect 79% of Human Enteroviruses)</w:t>
            </w:r>
          </w:p>
        </w:tc>
        <w:tc>
          <w:tcPr>
            <w:tcW w:w="1260" w:type="dxa"/>
            <w:shd w:val="clear" w:color="auto" w:fill="F2F2F2"/>
          </w:tcPr>
          <w:p w14:paraId="3A28980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425C939D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, EP4 and EP2</w:t>
            </w:r>
          </w:p>
        </w:tc>
        <w:tc>
          <w:tcPr>
            <w:tcW w:w="3150" w:type="dxa"/>
            <w:shd w:val="clear" w:color="auto" w:fill="F2F2F2"/>
          </w:tcPr>
          <w:p w14:paraId="7497D6C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23FEB32" w14:textId="77777777" w:rsidTr="00830B71">
        <w:tc>
          <w:tcPr>
            <w:tcW w:w="6390" w:type="dxa"/>
          </w:tcPr>
          <w:p w14:paraId="286D2C1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7F405B32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62F77E87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8/25</w:t>
            </w:r>
          </w:p>
        </w:tc>
        <w:tc>
          <w:tcPr>
            <w:tcW w:w="3150" w:type="dxa"/>
          </w:tcPr>
          <w:p w14:paraId="4BBDFA8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3609D47" w14:textId="77777777" w:rsidTr="00830B71">
        <w:tc>
          <w:tcPr>
            <w:tcW w:w="6390" w:type="dxa"/>
          </w:tcPr>
          <w:p w14:paraId="792ED02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EP2: 5'-TATTGAGCTAGTTGGTAGTCCTCCGG-3'</w:t>
            </w:r>
          </w:p>
        </w:tc>
        <w:tc>
          <w:tcPr>
            <w:tcW w:w="1260" w:type="dxa"/>
          </w:tcPr>
          <w:p w14:paraId="13F54796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43C7F51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2/63</w:t>
            </w:r>
          </w:p>
        </w:tc>
        <w:tc>
          <w:tcPr>
            <w:tcW w:w="3150" w:type="dxa"/>
          </w:tcPr>
          <w:p w14:paraId="69119A7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402C191" w14:textId="77777777" w:rsidTr="00830B71">
        <w:tc>
          <w:tcPr>
            <w:tcW w:w="6390" w:type="dxa"/>
          </w:tcPr>
          <w:p w14:paraId="0C7E8DE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6E1699FA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741DFB7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/24</w:t>
            </w:r>
          </w:p>
        </w:tc>
        <w:tc>
          <w:tcPr>
            <w:tcW w:w="3150" w:type="dxa"/>
          </w:tcPr>
          <w:p w14:paraId="3D44D09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1247F1C" w14:textId="77777777" w:rsidTr="00830B71">
        <w:tc>
          <w:tcPr>
            <w:tcW w:w="6390" w:type="dxa"/>
          </w:tcPr>
          <w:p w14:paraId="48C89E8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377A758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305BBB2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5</w:t>
            </w:r>
          </w:p>
        </w:tc>
        <w:tc>
          <w:tcPr>
            <w:tcW w:w="3150" w:type="dxa"/>
          </w:tcPr>
          <w:p w14:paraId="4A288FE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8F64E01" w14:textId="77777777" w:rsidTr="00830B71">
        <w:tc>
          <w:tcPr>
            <w:tcW w:w="6390" w:type="dxa"/>
          </w:tcPr>
          <w:p w14:paraId="402D1CE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1DB9B710" w14:textId="77777777" w:rsidR="00830B71" w:rsidRPr="00830B71" w:rsidRDefault="00830B71" w:rsidP="00830B71">
            <w:pPr>
              <w:spacing w:before="0" w:after="0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78B093B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92/117</w:t>
            </w:r>
          </w:p>
        </w:tc>
        <w:tc>
          <w:tcPr>
            <w:tcW w:w="3150" w:type="dxa"/>
          </w:tcPr>
          <w:p w14:paraId="291EAD9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757E4BE7" w14:textId="77777777" w:rsidTr="00830B71">
        <w:tc>
          <w:tcPr>
            <w:tcW w:w="6390" w:type="dxa"/>
          </w:tcPr>
          <w:p w14:paraId="3C1B2F2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9ED3DF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1D6E1EA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49B50F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3ADB7895" w14:textId="77777777" w:rsidTr="00830B71">
        <w:tc>
          <w:tcPr>
            <w:tcW w:w="6390" w:type="dxa"/>
            <w:shd w:val="clear" w:color="auto" w:fill="F2F2F2"/>
          </w:tcPr>
          <w:p w14:paraId="0932C8E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2 (Detect 96% of Human Enteroviruses)</w:t>
            </w:r>
          </w:p>
        </w:tc>
        <w:tc>
          <w:tcPr>
            <w:tcW w:w="1260" w:type="dxa"/>
            <w:shd w:val="clear" w:color="auto" w:fill="F2F2F2"/>
          </w:tcPr>
          <w:p w14:paraId="7C51A2E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62E43E9A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 and EP4</w:t>
            </w:r>
          </w:p>
        </w:tc>
        <w:tc>
          <w:tcPr>
            <w:tcW w:w="3150" w:type="dxa"/>
            <w:shd w:val="clear" w:color="auto" w:fill="F2F2F2"/>
          </w:tcPr>
          <w:p w14:paraId="6942985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461D21E" w14:textId="77777777" w:rsidTr="00830B71">
        <w:tc>
          <w:tcPr>
            <w:tcW w:w="6390" w:type="dxa"/>
          </w:tcPr>
          <w:p w14:paraId="10ADB55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7312697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246540D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5</w:t>
            </w:r>
          </w:p>
        </w:tc>
        <w:tc>
          <w:tcPr>
            <w:tcW w:w="3150" w:type="dxa"/>
          </w:tcPr>
          <w:p w14:paraId="5B764C8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6A4AD89" w14:textId="77777777" w:rsidTr="00830B71">
        <w:tc>
          <w:tcPr>
            <w:tcW w:w="6390" w:type="dxa"/>
          </w:tcPr>
          <w:p w14:paraId="17C6C04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3ECA8B6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7B51D53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3/63</w:t>
            </w:r>
          </w:p>
        </w:tc>
        <w:tc>
          <w:tcPr>
            <w:tcW w:w="3150" w:type="dxa"/>
          </w:tcPr>
          <w:p w14:paraId="0D6C812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1CB03C17" w14:textId="77777777" w:rsidTr="00830B71">
        <w:tc>
          <w:tcPr>
            <w:tcW w:w="6390" w:type="dxa"/>
          </w:tcPr>
          <w:p w14:paraId="46A222D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5200D5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49AC9E0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4</w:t>
            </w:r>
          </w:p>
        </w:tc>
        <w:tc>
          <w:tcPr>
            <w:tcW w:w="3150" w:type="dxa"/>
          </w:tcPr>
          <w:p w14:paraId="7E36F05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9EB0EE1" w14:textId="77777777" w:rsidTr="00830B71">
        <w:tc>
          <w:tcPr>
            <w:tcW w:w="6390" w:type="dxa"/>
          </w:tcPr>
          <w:p w14:paraId="2FFDEE3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BA9504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6978D35C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  <w:tc>
          <w:tcPr>
            <w:tcW w:w="3150" w:type="dxa"/>
          </w:tcPr>
          <w:p w14:paraId="5B51530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5C648ADC" w14:textId="77777777" w:rsidTr="00830B71">
        <w:tc>
          <w:tcPr>
            <w:tcW w:w="6390" w:type="dxa"/>
          </w:tcPr>
          <w:p w14:paraId="29A6B7B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BE1AEA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1BF5529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2/117</w:t>
            </w:r>
          </w:p>
        </w:tc>
        <w:tc>
          <w:tcPr>
            <w:tcW w:w="3150" w:type="dxa"/>
          </w:tcPr>
          <w:p w14:paraId="2D6D7D1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6BF2C227" w14:textId="77777777" w:rsidTr="00830B71">
        <w:tc>
          <w:tcPr>
            <w:tcW w:w="6390" w:type="dxa"/>
          </w:tcPr>
          <w:p w14:paraId="182FF9E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039306E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3A7CD30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61B8070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2952619E" w14:textId="77777777" w:rsidTr="00830B71">
        <w:tc>
          <w:tcPr>
            <w:tcW w:w="6390" w:type="dxa"/>
            <w:shd w:val="clear" w:color="auto" w:fill="F2F2F2"/>
          </w:tcPr>
          <w:p w14:paraId="5B0F42D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3 (Detect 96%, 96% of Human Enteroviruses)</w:t>
            </w:r>
          </w:p>
        </w:tc>
        <w:tc>
          <w:tcPr>
            <w:tcW w:w="1260" w:type="dxa"/>
            <w:shd w:val="clear" w:color="auto" w:fill="F2F2F2"/>
          </w:tcPr>
          <w:p w14:paraId="7384D2F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499DBD1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1 and EP4</w:t>
            </w:r>
          </w:p>
        </w:tc>
        <w:tc>
          <w:tcPr>
            <w:tcW w:w="3150" w:type="dxa"/>
            <w:shd w:val="clear" w:color="auto" w:fill="F2F2F2"/>
          </w:tcPr>
          <w:p w14:paraId="436C35A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9 and P6</w:t>
            </w:r>
          </w:p>
        </w:tc>
      </w:tr>
      <w:tr w:rsidR="00830B71" w:rsidRPr="00830B71" w14:paraId="2D461EF7" w14:textId="77777777" w:rsidTr="00830B71">
        <w:tc>
          <w:tcPr>
            <w:tcW w:w="6390" w:type="dxa"/>
          </w:tcPr>
          <w:p w14:paraId="5877B51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I: 5'-CGGTACCTTTGTGCGCCTGT-3'</w:t>
            </w:r>
          </w:p>
        </w:tc>
        <w:tc>
          <w:tcPr>
            <w:tcW w:w="1260" w:type="dxa"/>
          </w:tcPr>
          <w:p w14:paraId="036B83F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4EB21BD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5</w:t>
            </w:r>
          </w:p>
        </w:tc>
        <w:tc>
          <w:tcPr>
            <w:tcW w:w="3150" w:type="dxa"/>
          </w:tcPr>
          <w:p w14:paraId="21E36FD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3</w:t>
            </w:r>
          </w:p>
        </w:tc>
      </w:tr>
      <w:tr w:rsidR="00830B71" w:rsidRPr="00830B71" w14:paraId="51537051" w14:textId="77777777" w:rsidTr="00830B71">
        <w:tc>
          <w:tcPr>
            <w:tcW w:w="6390" w:type="dxa"/>
          </w:tcPr>
          <w:p w14:paraId="761EA26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P4: 5'-TTAGGATTAGCCGCATTCAG-3'</w:t>
            </w:r>
          </w:p>
        </w:tc>
        <w:tc>
          <w:tcPr>
            <w:tcW w:w="1260" w:type="dxa"/>
          </w:tcPr>
          <w:p w14:paraId="1048230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3A73A70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3/63</w:t>
            </w:r>
          </w:p>
        </w:tc>
        <w:tc>
          <w:tcPr>
            <w:tcW w:w="3150" w:type="dxa"/>
          </w:tcPr>
          <w:p w14:paraId="01DB3380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3/63</w:t>
            </w:r>
          </w:p>
        </w:tc>
      </w:tr>
      <w:tr w:rsidR="00830B71" w:rsidRPr="00830B71" w14:paraId="68418787" w14:textId="77777777" w:rsidTr="00830B71">
        <w:tc>
          <w:tcPr>
            <w:tcW w:w="6390" w:type="dxa"/>
          </w:tcPr>
          <w:p w14:paraId="0908C3D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04D2B7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1B88C4A7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4</w:t>
            </w:r>
          </w:p>
        </w:tc>
        <w:tc>
          <w:tcPr>
            <w:tcW w:w="3150" w:type="dxa"/>
          </w:tcPr>
          <w:p w14:paraId="68ED0764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3</w:t>
            </w:r>
          </w:p>
        </w:tc>
      </w:tr>
      <w:tr w:rsidR="00830B71" w:rsidRPr="00830B71" w14:paraId="27FE4DEA" w14:textId="77777777" w:rsidTr="00830B71">
        <w:tc>
          <w:tcPr>
            <w:tcW w:w="6390" w:type="dxa"/>
          </w:tcPr>
          <w:p w14:paraId="34F93E1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8CF5EA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266F2142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  <w:tc>
          <w:tcPr>
            <w:tcW w:w="3150" w:type="dxa"/>
          </w:tcPr>
          <w:p w14:paraId="105BACBB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3</w:t>
            </w:r>
          </w:p>
        </w:tc>
      </w:tr>
      <w:tr w:rsidR="00830B71" w:rsidRPr="00830B71" w14:paraId="03E9F99F" w14:textId="77777777" w:rsidTr="00830B71">
        <w:tc>
          <w:tcPr>
            <w:tcW w:w="6390" w:type="dxa"/>
          </w:tcPr>
          <w:p w14:paraId="61FFC486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2C234390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5FE3C0F4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2/117</w:t>
            </w:r>
          </w:p>
        </w:tc>
        <w:tc>
          <w:tcPr>
            <w:tcW w:w="3150" w:type="dxa"/>
          </w:tcPr>
          <w:p w14:paraId="3F6E4215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2/117</w:t>
            </w:r>
          </w:p>
        </w:tc>
      </w:tr>
      <w:tr w:rsidR="00830B71" w:rsidRPr="00830B71" w14:paraId="688E4EBA" w14:textId="77777777" w:rsidTr="00830B71">
        <w:tc>
          <w:tcPr>
            <w:tcW w:w="6390" w:type="dxa"/>
          </w:tcPr>
          <w:p w14:paraId="421A0202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ACBD7D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79257B5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DF9F08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039DFA49" w14:textId="77777777" w:rsidTr="00830B71">
        <w:tc>
          <w:tcPr>
            <w:tcW w:w="6390" w:type="dxa"/>
            <w:shd w:val="clear" w:color="auto" w:fill="F2F2F2"/>
          </w:tcPr>
          <w:p w14:paraId="366F18ED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4 (Detect 93%, 96% of Human Enteroviruses)</w:t>
            </w:r>
          </w:p>
        </w:tc>
        <w:tc>
          <w:tcPr>
            <w:tcW w:w="1260" w:type="dxa"/>
            <w:shd w:val="clear" w:color="auto" w:fill="F2F2F2"/>
          </w:tcPr>
          <w:p w14:paraId="5F1C106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52ADB36E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, Primer 3 and Probe</w:t>
            </w:r>
          </w:p>
        </w:tc>
        <w:tc>
          <w:tcPr>
            <w:tcW w:w="3150" w:type="dxa"/>
            <w:shd w:val="clear" w:color="auto" w:fill="F2F2F2"/>
          </w:tcPr>
          <w:p w14:paraId="6CC95A6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, Primer 3 and Probe</w:t>
            </w:r>
          </w:p>
        </w:tc>
      </w:tr>
      <w:tr w:rsidR="00830B71" w:rsidRPr="00830B71" w14:paraId="241131EF" w14:textId="77777777" w:rsidTr="00830B71">
        <w:tc>
          <w:tcPr>
            <w:tcW w:w="6390" w:type="dxa"/>
          </w:tcPr>
          <w:p w14:paraId="5E97867A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5'-CAAGCACTTCTGTTTCCCCGG-3'</w:t>
            </w:r>
          </w:p>
        </w:tc>
        <w:tc>
          <w:tcPr>
            <w:tcW w:w="1260" w:type="dxa"/>
          </w:tcPr>
          <w:p w14:paraId="760EECDB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35A1750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5</w:t>
            </w:r>
          </w:p>
        </w:tc>
        <w:tc>
          <w:tcPr>
            <w:tcW w:w="3150" w:type="dxa"/>
          </w:tcPr>
          <w:p w14:paraId="0E13AE44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4/25</w:t>
            </w:r>
          </w:p>
        </w:tc>
      </w:tr>
      <w:tr w:rsidR="00830B71" w:rsidRPr="00830B71" w14:paraId="704FD2EE" w14:textId="77777777" w:rsidTr="00830B71">
        <w:tc>
          <w:tcPr>
            <w:tcW w:w="6390" w:type="dxa"/>
          </w:tcPr>
          <w:p w14:paraId="42B55F6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 xml:space="preserve">Primer 2: 5'-TCCTCCGGCCCCTGAATGCG-3' </w:t>
            </w:r>
          </w:p>
        </w:tc>
        <w:tc>
          <w:tcPr>
            <w:tcW w:w="1260" w:type="dxa"/>
          </w:tcPr>
          <w:p w14:paraId="43193055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385FFEC7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1/63</w:t>
            </w:r>
          </w:p>
        </w:tc>
        <w:tc>
          <w:tcPr>
            <w:tcW w:w="3150" w:type="dxa"/>
          </w:tcPr>
          <w:p w14:paraId="55BDE039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1/63</w:t>
            </w:r>
          </w:p>
        </w:tc>
      </w:tr>
      <w:tr w:rsidR="00830B71" w:rsidRPr="00830B71" w14:paraId="620448CC" w14:textId="77777777" w:rsidTr="00830B71">
        <w:tc>
          <w:tcPr>
            <w:tcW w:w="6390" w:type="dxa"/>
          </w:tcPr>
          <w:p w14:paraId="415BE7B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'-ATTGTCACCATAAGCAGCCA-3'</w:t>
            </w:r>
          </w:p>
        </w:tc>
        <w:tc>
          <w:tcPr>
            <w:tcW w:w="1260" w:type="dxa"/>
          </w:tcPr>
          <w:p w14:paraId="7DD4A5F3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61EF5901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2/24</w:t>
            </w:r>
          </w:p>
        </w:tc>
        <w:tc>
          <w:tcPr>
            <w:tcW w:w="3150" w:type="dxa"/>
          </w:tcPr>
          <w:p w14:paraId="363673C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4</w:t>
            </w:r>
          </w:p>
        </w:tc>
      </w:tr>
      <w:tr w:rsidR="00830B71" w:rsidRPr="00830B71" w14:paraId="7971D97D" w14:textId="77777777" w:rsidTr="00830B71">
        <w:tc>
          <w:tcPr>
            <w:tcW w:w="6390" w:type="dxa"/>
          </w:tcPr>
          <w:p w14:paraId="59699A1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5'-AAACACGGACACCCAAAGTA-3'</w:t>
            </w:r>
          </w:p>
        </w:tc>
        <w:tc>
          <w:tcPr>
            <w:tcW w:w="1260" w:type="dxa"/>
          </w:tcPr>
          <w:p w14:paraId="43495858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6FCF08B3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  <w:tc>
          <w:tcPr>
            <w:tcW w:w="3150" w:type="dxa"/>
          </w:tcPr>
          <w:p w14:paraId="748DA7F8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/5</w:t>
            </w:r>
          </w:p>
        </w:tc>
      </w:tr>
      <w:tr w:rsidR="00830B71" w:rsidRPr="00830B71" w14:paraId="0A5BC671" w14:textId="77777777" w:rsidTr="00830B71">
        <w:tc>
          <w:tcPr>
            <w:tcW w:w="6390" w:type="dxa"/>
          </w:tcPr>
          <w:p w14:paraId="1FB18F1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9CC2B5E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28A89B34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9/117</w:t>
            </w:r>
          </w:p>
        </w:tc>
        <w:tc>
          <w:tcPr>
            <w:tcW w:w="3150" w:type="dxa"/>
          </w:tcPr>
          <w:p w14:paraId="6756DCA6" w14:textId="77777777" w:rsidR="00830B71" w:rsidRPr="00830B71" w:rsidRDefault="00830B71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2/117</w:t>
            </w:r>
          </w:p>
        </w:tc>
      </w:tr>
      <w:tr w:rsidR="00830B71" w:rsidRPr="00830B71" w14:paraId="788B75CD" w14:textId="77777777" w:rsidTr="00830B71">
        <w:tc>
          <w:tcPr>
            <w:tcW w:w="6390" w:type="dxa"/>
          </w:tcPr>
          <w:p w14:paraId="7DD8935F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89A97CC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5DBE69B7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6CEA6E0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830B71" w:rsidRPr="00830B71" w14:paraId="3EFD27D4" w14:textId="77777777" w:rsidTr="00830B71">
        <w:tc>
          <w:tcPr>
            <w:tcW w:w="6390" w:type="dxa"/>
          </w:tcPr>
          <w:p w14:paraId="19333E7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DF06B51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6B51E794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402DFAD9" w14:textId="77777777" w:rsidR="00830B71" w:rsidRPr="00830B71" w:rsidRDefault="00830B71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7F457D47" w14:textId="77777777" w:rsidTr="00830B71">
        <w:tc>
          <w:tcPr>
            <w:tcW w:w="6390" w:type="dxa"/>
          </w:tcPr>
          <w:p w14:paraId="10EDD76B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0F6DF0D3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07BC9709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68FAF993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53768E9A" w14:textId="77777777" w:rsidTr="00484638">
        <w:tc>
          <w:tcPr>
            <w:tcW w:w="6390" w:type="dxa"/>
            <w:shd w:val="clear" w:color="auto" w:fill="D9D9D9"/>
          </w:tcPr>
          <w:p w14:paraId="27E3F6D1" w14:textId="1BA0EB9F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  <w:b/>
                <w:bCs/>
                <w:color w:val="000000"/>
              </w:rPr>
              <w:t>Primer/Probe</w:t>
            </w:r>
          </w:p>
        </w:tc>
        <w:tc>
          <w:tcPr>
            <w:tcW w:w="1260" w:type="dxa"/>
            <w:shd w:val="clear" w:color="auto" w:fill="D9D9D9"/>
          </w:tcPr>
          <w:p w14:paraId="6F808AA9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D9D9D9"/>
          </w:tcPr>
          <w:p w14:paraId="31547453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  <w:shd w:val="clear" w:color="auto" w:fill="D9D9D9"/>
          </w:tcPr>
          <w:p w14:paraId="0FFF629B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3DC70E93" w14:textId="77777777" w:rsidTr="00484638">
        <w:tc>
          <w:tcPr>
            <w:tcW w:w="6390" w:type="dxa"/>
            <w:shd w:val="clear" w:color="auto" w:fill="F2F2F2"/>
          </w:tcPr>
          <w:p w14:paraId="06498FED" w14:textId="077BFEAB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5 (Detect 95%, 3% of Human Enteroviruses)</w:t>
            </w:r>
          </w:p>
        </w:tc>
        <w:tc>
          <w:tcPr>
            <w:tcW w:w="1260" w:type="dxa"/>
            <w:shd w:val="clear" w:color="auto" w:fill="F2F2F2"/>
          </w:tcPr>
          <w:p w14:paraId="4F2332BD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145E6CFB" w14:textId="3AE599AC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52 and OL68</w:t>
            </w:r>
          </w:p>
        </w:tc>
        <w:tc>
          <w:tcPr>
            <w:tcW w:w="3150" w:type="dxa"/>
            <w:shd w:val="clear" w:color="auto" w:fill="F2F2F2"/>
          </w:tcPr>
          <w:p w14:paraId="05879761" w14:textId="1545342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4 and OL253</w:t>
            </w:r>
          </w:p>
        </w:tc>
      </w:tr>
      <w:tr w:rsidR="00051B03" w:rsidRPr="00830B71" w14:paraId="58BD6AD6" w14:textId="77777777" w:rsidTr="00830B71">
        <w:tc>
          <w:tcPr>
            <w:tcW w:w="6390" w:type="dxa"/>
          </w:tcPr>
          <w:p w14:paraId="1886E8EF" w14:textId="1AED84E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  <w:b/>
                <w:bCs/>
                <w:color w:val="000000"/>
              </w:rPr>
            </w:pPr>
            <w:r w:rsidRPr="00830B71">
              <w:rPr>
                <w:rFonts w:eastAsia="Calibri" w:cs="Times New Roman"/>
              </w:rPr>
              <w:t>OL252: 5'-GGCCCCTGAATGCGGCTAA-3'</w:t>
            </w:r>
          </w:p>
        </w:tc>
        <w:tc>
          <w:tcPr>
            <w:tcW w:w="1260" w:type="dxa"/>
          </w:tcPr>
          <w:p w14:paraId="0AA2CFE6" w14:textId="251013CB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230E7170" w14:textId="74D41AF9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2/25</w:t>
            </w:r>
          </w:p>
        </w:tc>
        <w:tc>
          <w:tcPr>
            <w:tcW w:w="3150" w:type="dxa"/>
          </w:tcPr>
          <w:p w14:paraId="7C22A914" w14:textId="081BC68F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22</w:t>
            </w:r>
          </w:p>
        </w:tc>
      </w:tr>
      <w:tr w:rsidR="00051B03" w:rsidRPr="00830B71" w14:paraId="428B22ED" w14:textId="77777777" w:rsidTr="00484638">
        <w:tc>
          <w:tcPr>
            <w:tcW w:w="6390" w:type="dxa"/>
          </w:tcPr>
          <w:p w14:paraId="75B87645" w14:textId="21BE8AC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68: 5'-GGGACCTTCCACCACCANCC-3'</w:t>
            </w:r>
          </w:p>
        </w:tc>
        <w:tc>
          <w:tcPr>
            <w:tcW w:w="1260" w:type="dxa"/>
          </w:tcPr>
          <w:p w14:paraId="409E2FCD" w14:textId="25DDC556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0F9C9355" w14:textId="47E84910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3/63</w:t>
            </w:r>
          </w:p>
        </w:tc>
        <w:tc>
          <w:tcPr>
            <w:tcW w:w="3150" w:type="dxa"/>
          </w:tcPr>
          <w:p w14:paraId="04CCDEC7" w14:textId="3547B5F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63</w:t>
            </w:r>
          </w:p>
        </w:tc>
      </w:tr>
      <w:tr w:rsidR="00051B03" w:rsidRPr="00830B71" w14:paraId="0061C4D2" w14:textId="77777777" w:rsidTr="00484638">
        <w:tc>
          <w:tcPr>
            <w:tcW w:w="6390" w:type="dxa"/>
          </w:tcPr>
          <w:p w14:paraId="6EC7C57F" w14:textId="350D2C6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4: 5'-CTACTTTGGGTGTCCG-3'</w:t>
            </w:r>
          </w:p>
        </w:tc>
        <w:tc>
          <w:tcPr>
            <w:tcW w:w="1260" w:type="dxa"/>
          </w:tcPr>
          <w:p w14:paraId="00F08C75" w14:textId="556E231E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27490699" w14:textId="076E6DF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3/24</w:t>
            </w:r>
          </w:p>
        </w:tc>
        <w:tc>
          <w:tcPr>
            <w:tcW w:w="3150" w:type="dxa"/>
          </w:tcPr>
          <w:p w14:paraId="378EE7DC" w14:textId="790832E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/23</w:t>
            </w:r>
          </w:p>
        </w:tc>
      </w:tr>
      <w:tr w:rsidR="00051B03" w:rsidRPr="00830B71" w14:paraId="6D11D8AA" w14:textId="77777777" w:rsidTr="00830B71">
        <w:tc>
          <w:tcPr>
            <w:tcW w:w="6390" w:type="dxa"/>
          </w:tcPr>
          <w:p w14:paraId="41C858A6" w14:textId="00A99586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OL253: 5'-GATACTYTGAGCNCCCAT-3' **</w:t>
            </w:r>
          </w:p>
        </w:tc>
        <w:tc>
          <w:tcPr>
            <w:tcW w:w="1260" w:type="dxa"/>
          </w:tcPr>
          <w:p w14:paraId="3DFDA02A" w14:textId="35B5E202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45F6348A" w14:textId="73C4137C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  <w:tc>
          <w:tcPr>
            <w:tcW w:w="3150" w:type="dxa"/>
          </w:tcPr>
          <w:p w14:paraId="114A5E57" w14:textId="7879A2A6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3</w:t>
            </w:r>
          </w:p>
        </w:tc>
      </w:tr>
      <w:tr w:rsidR="00051B03" w:rsidRPr="00830B71" w14:paraId="5ABA97A7" w14:textId="77777777" w:rsidTr="00830B71">
        <w:tc>
          <w:tcPr>
            <w:tcW w:w="6390" w:type="dxa"/>
          </w:tcPr>
          <w:p w14:paraId="60B1E046" w14:textId="6D61AC58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22F5DAA3" w14:textId="2549896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4CD166B2" w14:textId="1087EA6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1/117</w:t>
            </w:r>
          </w:p>
        </w:tc>
        <w:tc>
          <w:tcPr>
            <w:tcW w:w="3150" w:type="dxa"/>
          </w:tcPr>
          <w:p w14:paraId="185D9F72" w14:textId="788D5EED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117</w:t>
            </w:r>
          </w:p>
        </w:tc>
      </w:tr>
      <w:tr w:rsidR="00051B03" w:rsidRPr="00830B71" w14:paraId="3A79EF65" w14:textId="77777777" w:rsidTr="00830B71">
        <w:tc>
          <w:tcPr>
            <w:tcW w:w="6390" w:type="dxa"/>
          </w:tcPr>
          <w:p w14:paraId="4358C732" w14:textId="627FB0D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FDEA7B9" w14:textId="57AF328B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5BD546E3" w14:textId="7732D88F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200D54C6" w14:textId="74AACC86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2A141735" w14:textId="77777777" w:rsidTr="00484638">
        <w:tc>
          <w:tcPr>
            <w:tcW w:w="6390" w:type="dxa"/>
            <w:shd w:val="clear" w:color="auto" w:fill="F2F2F2"/>
          </w:tcPr>
          <w:p w14:paraId="72E1C9C2" w14:textId="43F875D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6 (Detect 92% of Human Enteroviruses)</w:t>
            </w:r>
          </w:p>
        </w:tc>
        <w:tc>
          <w:tcPr>
            <w:tcW w:w="1260" w:type="dxa"/>
            <w:shd w:val="clear" w:color="auto" w:fill="F2F2F2"/>
          </w:tcPr>
          <w:p w14:paraId="5B061009" w14:textId="2DCD56C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12A20D27" w14:textId="076970AF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RNC2, NC1, E2 and Probe</w:t>
            </w:r>
          </w:p>
        </w:tc>
        <w:tc>
          <w:tcPr>
            <w:tcW w:w="3150" w:type="dxa"/>
            <w:shd w:val="clear" w:color="auto" w:fill="F2F2F2"/>
          </w:tcPr>
          <w:p w14:paraId="6DDF4983" w14:textId="73149781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3B056DC5" w14:textId="77777777" w:rsidTr="00830B71">
        <w:tc>
          <w:tcPr>
            <w:tcW w:w="6390" w:type="dxa"/>
          </w:tcPr>
          <w:p w14:paraId="5FCB2664" w14:textId="780516F6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RT primer: RNC2 - 5'-CACCGGATGGCC-3'</w:t>
            </w:r>
          </w:p>
        </w:tc>
        <w:tc>
          <w:tcPr>
            <w:tcW w:w="1260" w:type="dxa"/>
          </w:tcPr>
          <w:p w14:paraId="0F8CB7E0" w14:textId="49EE45E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2476D548" w14:textId="1756D8B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4/25</w:t>
            </w:r>
          </w:p>
        </w:tc>
        <w:tc>
          <w:tcPr>
            <w:tcW w:w="3150" w:type="dxa"/>
          </w:tcPr>
          <w:p w14:paraId="7DE0FAE0" w14:textId="79C51D2D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36091789" w14:textId="77777777" w:rsidTr="00830B71">
        <w:tc>
          <w:tcPr>
            <w:tcW w:w="6390" w:type="dxa"/>
          </w:tcPr>
          <w:p w14:paraId="5A50E4EC" w14:textId="19FD3DB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NC1: 5'-CTCCGGCCCCTGAATGCG-3'</w:t>
            </w:r>
          </w:p>
        </w:tc>
        <w:tc>
          <w:tcPr>
            <w:tcW w:w="1260" w:type="dxa"/>
          </w:tcPr>
          <w:p w14:paraId="6C6B2113" w14:textId="23362ED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64E0D2F5" w14:textId="70AFA3E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1/63</w:t>
            </w:r>
          </w:p>
        </w:tc>
        <w:tc>
          <w:tcPr>
            <w:tcW w:w="3150" w:type="dxa"/>
          </w:tcPr>
          <w:p w14:paraId="2009E0FD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0D767402" w14:textId="77777777" w:rsidTr="00484638">
        <w:tc>
          <w:tcPr>
            <w:tcW w:w="6390" w:type="dxa"/>
          </w:tcPr>
          <w:p w14:paraId="15D8C381" w14:textId="4BB73E8C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2: 5'-ATTGTCACCATAAGCAGCCA-3'</w:t>
            </w:r>
          </w:p>
        </w:tc>
        <w:tc>
          <w:tcPr>
            <w:tcW w:w="1260" w:type="dxa"/>
          </w:tcPr>
          <w:p w14:paraId="37D0F272" w14:textId="4FE761AB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65F1DD4C" w14:textId="1A926240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1/24</w:t>
            </w:r>
          </w:p>
        </w:tc>
        <w:tc>
          <w:tcPr>
            <w:tcW w:w="3150" w:type="dxa"/>
          </w:tcPr>
          <w:p w14:paraId="0AC39D4E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37A08896" w14:textId="77777777" w:rsidTr="00830B71">
        <w:tc>
          <w:tcPr>
            <w:tcW w:w="6390" w:type="dxa"/>
          </w:tcPr>
          <w:p w14:paraId="144D2CD2" w14:textId="52075CE4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 S08: 5'-AAACACGGACACCCAAAGTA-3'</w:t>
            </w:r>
          </w:p>
        </w:tc>
        <w:tc>
          <w:tcPr>
            <w:tcW w:w="1260" w:type="dxa"/>
          </w:tcPr>
          <w:p w14:paraId="6FBD41B0" w14:textId="7343823C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4A8DEF21" w14:textId="0977383C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/5</w:t>
            </w:r>
          </w:p>
        </w:tc>
        <w:tc>
          <w:tcPr>
            <w:tcW w:w="3150" w:type="dxa"/>
          </w:tcPr>
          <w:p w14:paraId="421B97EF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4A40BCE3" w14:textId="77777777" w:rsidTr="00830B71">
        <w:tc>
          <w:tcPr>
            <w:tcW w:w="6390" w:type="dxa"/>
          </w:tcPr>
          <w:p w14:paraId="24A4B763" w14:textId="3DB5111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5E1C2316" w14:textId="06A68778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787ADFD3" w14:textId="64F38938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8/117</w:t>
            </w:r>
          </w:p>
        </w:tc>
        <w:tc>
          <w:tcPr>
            <w:tcW w:w="3150" w:type="dxa"/>
          </w:tcPr>
          <w:p w14:paraId="1CE9A3E1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78E9909D" w14:textId="77777777" w:rsidTr="00830B71">
        <w:tc>
          <w:tcPr>
            <w:tcW w:w="6390" w:type="dxa"/>
          </w:tcPr>
          <w:p w14:paraId="309B3B9D" w14:textId="6DE42114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4E4AC622" w14:textId="63D5E02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259FE6DC" w14:textId="1F04CA3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02685DF7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  <w:tr w:rsidR="00051B03" w:rsidRPr="00830B71" w14:paraId="44B3FCD5" w14:textId="77777777" w:rsidTr="00484638">
        <w:tc>
          <w:tcPr>
            <w:tcW w:w="6390" w:type="dxa"/>
            <w:shd w:val="clear" w:color="auto" w:fill="F2F2F2"/>
          </w:tcPr>
          <w:p w14:paraId="335DC69B" w14:textId="3D18E730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7 (Detect 88%, 64% of Human Enteroviruses)</w:t>
            </w:r>
          </w:p>
        </w:tc>
        <w:tc>
          <w:tcPr>
            <w:tcW w:w="1260" w:type="dxa"/>
            <w:shd w:val="clear" w:color="auto" w:fill="F2F2F2"/>
          </w:tcPr>
          <w:p w14:paraId="2F99048C" w14:textId="7F6A0363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1C503957" w14:textId="1EF4B890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 and Primer 4</w:t>
            </w:r>
          </w:p>
        </w:tc>
        <w:tc>
          <w:tcPr>
            <w:tcW w:w="3150" w:type="dxa"/>
            <w:shd w:val="clear" w:color="auto" w:fill="F2F2F2"/>
          </w:tcPr>
          <w:p w14:paraId="4CB48736" w14:textId="2D593658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 xml:space="preserve">Primer 2, Primer </w:t>
            </w:r>
            <w:proofErr w:type="gramStart"/>
            <w:r w:rsidRPr="00830B71">
              <w:rPr>
                <w:rFonts w:eastAsia="Calibri" w:cs="Times New Roman"/>
              </w:rPr>
              <w:t>3</w:t>
            </w:r>
            <w:proofErr w:type="gramEnd"/>
            <w:r w:rsidRPr="00830B71">
              <w:rPr>
                <w:rFonts w:eastAsia="Calibri" w:cs="Times New Roman"/>
              </w:rPr>
              <w:t xml:space="preserve"> and Probe</w:t>
            </w:r>
          </w:p>
        </w:tc>
      </w:tr>
      <w:tr w:rsidR="00051B03" w:rsidRPr="00830B71" w14:paraId="5BEAC7CC" w14:textId="77777777" w:rsidTr="00830B71">
        <w:tc>
          <w:tcPr>
            <w:tcW w:w="6390" w:type="dxa"/>
          </w:tcPr>
          <w:p w14:paraId="47F74587" w14:textId="52869320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5'-CAAGCACTTCTGTTTCCCCGG-3'</w:t>
            </w:r>
          </w:p>
        </w:tc>
        <w:tc>
          <w:tcPr>
            <w:tcW w:w="1260" w:type="dxa"/>
          </w:tcPr>
          <w:p w14:paraId="74333730" w14:textId="65F8F793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6BD922E6" w14:textId="51BF65D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2/25</w:t>
            </w:r>
          </w:p>
        </w:tc>
        <w:tc>
          <w:tcPr>
            <w:tcW w:w="3150" w:type="dxa"/>
          </w:tcPr>
          <w:p w14:paraId="041CB224" w14:textId="36B331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5/22</w:t>
            </w:r>
          </w:p>
        </w:tc>
      </w:tr>
      <w:tr w:rsidR="00051B03" w:rsidRPr="00830B71" w14:paraId="730CA5FD" w14:textId="77777777" w:rsidTr="00830B71">
        <w:tc>
          <w:tcPr>
            <w:tcW w:w="6390" w:type="dxa"/>
          </w:tcPr>
          <w:p w14:paraId="58FFCA34" w14:textId="137D70D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4: 5'-CACCGGATGGCCAATCCA-3'</w:t>
            </w:r>
          </w:p>
        </w:tc>
        <w:tc>
          <w:tcPr>
            <w:tcW w:w="1260" w:type="dxa"/>
          </w:tcPr>
          <w:p w14:paraId="67FD18B6" w14:textId="4E5E639C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73A9E690" w14:textId="16203569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0/63</w:t>
            </w:r>
          </w:p>
        </w:tc>
        <w:tc>
          <w:tcPr>
            <w:tcW w:w="3150" w:type="dxa"/>
          </w:tcPr>
          <w:p w14:paraId="57FF2A75" w14:textId="6CADB989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59/60</w:t>
            </w:r>
          </w:p>
        </w:tc>
      </w:tr>
      <w:tr w:rsidR="00051B03" w:rsidRPr="00830B71" w14:paraId="6D5A7A6A" w14:textId="77777777" w:rsidTr="00484638">
        <w:tc>
          <w:tcPr>
            <w:tcW w:w="6390" w:type="dxa"/>
          </w:tcPr>
          <w:p w14:paraId="4748D2CC" w14:textId="09F5D5C8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: 5-TCCTCCGGCCCCTGAATGCG-3'</w:t>
            </w:r>
          </w:p>
        </w:tc>
        <w:tc>
          <w:tcPr>
            <w:tcW w:w="1260" w:type="dxa"/>
          </w:tcPr>
          <w:p w14:paraId="4FCBA790" w14:textId="37170EB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52E815C7" w14:textId="1DC4A647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8/24</w:t>
            </w:r>
          </w:p>
        </w:tc>
        <w:tc>
          <w:tcPr>
            <w:tcW w:w="3150" w:type="dxa"/>
          </w:tcPr>
          <w:p w14:paraId="2C9864A9" w14:textId="50E0603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/18</w:t>
            </w:r>
          </w:p>
        </w:tc>
      </w:tr>
      <w:tr w:rsidR="00051B03" w:rsidRPr="00830B71" w14:paraId="6AC83144" w14:textId="77777777" w:rsidTr="00830B71">
        <w:tc>
          <w:tcPr>
            <w:tcW w:w="6390" w:type="dxa"/>
          </w:tcPr>
          <w:p w14:paraId="4317183D" w14:textId="4B1CB3CF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'-ATTGTCACCATAAGCAGCCA-3'</w:t>
            </w:r>
          </w:p>
        </w:tc>
        <w:tc>
          <w:tcPr>
            <w:tcW w:w="1260" w:type="dxa"/>
          </w:tcPr>
          <w:p w14:paraId="6809AD01" w14:textId="350F9090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563EFF31" w14:textId="27F540E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3/5</w:t>
            </w:r>
          </w:p>
        </w:tc>
        <w:tc>
          <w:tcPr>
            <w:tcW w:w="3150" w:type="dxa"/>
          </w:tcPr>
          <w:p w14:paraId="49D0CFFE" w14:textId="43580F99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0/3</w:t>
            </w:r>
          </w:p>
        </w:tc>
      </w:tr>
      <w:tr w:rsidR="00051B03" w:rsidRPr="00830B71" w14:paraId="6B76D2E3" w14:textId="77777777" w:rsidTr="00830B71">
        <w:tc>
          <w:tcPr>
            <w:tcW w:w="6390" w:type="dxa"/>
          </w:tcPr>
          <w:p w14:paraId="1D16F06C" w14:textId="596D237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obe: 5'-TGTGTCGTAACGGGCAACTCTGCAGCGGAA-3'</w:t>
            </w:r>
          </w:p>
        </w:tc>
        <w:tc>
          <w:tcPr>
            <w:tcW w:w="1260" w:type="dxa"/>
          </w:tcPr>
          <w:p w14:paraId="1412164F" w14:textId="6275A5C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14EE9B96" w14:textId="72FEE6F6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03/117</w:t>
            </w:r>
          </w:p>
        </w:tc>
        <w:tc>
          <w:tcPr>
            <w:tcW w:w="3150" w:type="dxa"/>
          </w:tcPr>
          <w:p w14:paraId="20D37687" w14:textId="769CD62E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75/117</w:t>
            </w:r>
          </w:p>
        </w:tc>
      </w:tr>
      <w:tr w:rsidR="00051B03" w:rsidRPr="00830B71" w14:paraId="6D2F7F62" w14:textId="77777777" w:rsidTr="00830B71">
        <w:tc>
          <w:tcPr>
            <w:tcW w:w="6390" w:type="dxa"/>
          </w:tcPr>
          <w:p w14:paraId="488530FF" w14:textId="79D19C1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8B57B15" w14:textId="795E2872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253FA34E" w14:textId="2C4294A0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1568B68A" w14:textId="114C97AB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562D2FE9" w14:textId="77777777" w:rsidTr="00484638">
        <w:tc>
          <w:tcPr>
            <w:tcW w:w="6390" w:type="dxa"/>
            <w:shd w:val="clear" w:color="auto" w:fill="F2F2F2"/>
          </w:tcPr>
          <w:p w14:paraId="5236B5BB" w14:textId="7258913E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Method 8 (Detect 94%, 94% of Human Enteroviruses)</w:t>
            </w:r>
          </w:p>
        </w:tc>
        <w:tc>
          <w:tcPr>
            <w:tcW w:w="1260" w:type="dxa"/>
            <w:shd w:val="clear" w:color="auto" w:fill="F2F2F2"/>
          </w:tcPr>
          <w:p w14:paraId="17E6ACC4" w14:textId="4AC8EA9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  <w:shd w:val="clear" w:color="auto" w:fill="F2F2F2"/>
          </w:tcPr>
          <w:p w14:paraId="077E88EA" w14:textId="0026FD0D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 and Primer 2</w:t>
            </w:r>
          </w:p>
        </w:tc>
        <w:tc>
          <w:tcPr>
            <w:tcW w:w="3150" w:type="dxa"/>
            <w:shd w:val="clear" w:color="auto" w:fill="F2F2F2"/>
          </w:tcPr>
          <w:p w14:paraId="1C5724D8" w14:textId="465F29F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 and Primer 4</w:t>
            </w:r>
          </w:p>
        </w:tc>
      </w:tr>
      <w:tr w:rsidR="00051B03" w:rsidRPr="00830B71" w14:paraId="26A2909A" w14:textId="77777777" w:rsidTr="00830B71">
        <w:tc>
          <w:tcPr>
            <w:tcW w:w="6390" w:type="dxa"/>
          </w:tcPr>
          <w:p w14:paraId="1E93D563" w14:textId="0D54E58D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1:  5’-AGTCCTCCGGCCCCTGAATGCGGCTA-3’</w:t>
            </w:r>
          </w:p>
        </w:tc>
        <w:tc>
          <w:tcPr>
            <w:tcW w:w="1260" w:type="dxa"/>
          </w:tcPr>
          <w:p w14:paraId="286E0557" w14:textId="7ED890B5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A (25)</w:t>
            </w:r>
          </w:p>
        </w:tc>
        <w:tc>
          <w:tcPr>
            <w:tcW w:w="3060" w:type="dxa"/>
          </w:tcPr>
          <w:p w14:paraId="1FCFB44C" w14:textId="593ECA29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4/25</w:t>
            </w:r>
          </w:p>
        </w:tc>
        <w:tc>
          <w:tcPr>
            <w:tcW w:w="3150" w:type="dxa"/>
          </w:tcPr>
          <w:p w14:paraId="7E448B57" w14:textId="696AD8DA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4/24</w:t>
            </w:r>
          </w:p>
        </w:tc>
      </w:tr>
      <w:tr w:rsidR="00051B03" w:rsidRPr="00830B71" w14:paraId="7A2AA647" w14:textId="77777777" w:rsidTr="00830B71">
        <w:tc>
          <w:tcPr>
            <w:tcW w:w="6390" w:type="dxa"/>
          </w:tcPr>
          <w:p w14:paraId="4592317F" w14:textId="430E031B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2: 5’-ACTGGCTGCTTATGGTGACA-3’</w:t>
            </w:r>
          </w:p>
        </w:tc>
        <w:tc>
          <w:tcPr>
            <w:tcW w:w="1260" w:type="dxa"/>
          </w:tcPr>
          <w:p w14:paraId="1481AEE7" w14:textId="0B99E978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B (63)</w:t>
            </w:r>
          </w:p>
        </w:tc>
        <w:tc>
          <w:tcPr>
            <w:tcW w:w="3060" w:type="dxa"/>
          </w:tcPr>
          <w:p w14:paraId="4E1F9E9F" w14:textId="2A9E5F16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1/63</w:t>
            </w:r>
          </w:p>
        </w:tc>
        <w:tc>
          <w:tcPr>
            <w:tcW w:w="3150" w:type="dxa"/>
          </w:tcPr>
          <w:p w14:paraId="2E151746" w14:textId="18B2953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61/61</w:t>
            </w:r>
          </w:p>
        </w:tc>
      </w:tr>
      <w:tr w:rsidR="00051B03" w:rsidRPr="00830B71" w14:paraId="48627A42" w14:textId="77777777" w:rsidTr="00484638">
        <w:tc>
          <w:tcPr>
            <w:tcW w:w="6390" w:type="dxa"/>
          </w:tcPr>
          <w:p w14:paraId="5139E76E" w14:textId="649AFDC2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3: 5’-AGTCCTCCGGCCCCTGAATGCGGCTA-3’</w:t>
            </w:r>
          </w:p>
        </w:tc>
        <w:tc>
          <w:tcPr>
            <w:tcW w:w="1260" w:type="dxa"/>
          </w:tcPr>
          <w:p w14:paraId="357047B2" w14:textId="2905DAA3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C (24)</w:t>
            </w:r>
          </w:p>
        </w:tc>
        <w:tc>
          <w:tcPr>
            <w:tcW w:w="3060" w:type="dxa"/>
          </w:tcPr>
          <w:p w14:paraId="2F7B3E3F" w14:textId="2BDC34B6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1/24</w:t>
            </w:r>
          </w:p>
        </w:tc>
        <w:tc>
          <w:tcPr>
            <w:tcW w:w="3150" w:type="dxa"/>
          </w:tcPr>
          <w:p w14:paraId="260FD4C6" w14:textId="3826C807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21/21</w:t>
            </w:r>
          </w:p>
        </w:tc>
      </w:tr>
      <w:tr w:rsidR="00051B03" w:rsidRPr="00830B71" w14:paraId="5BF812C0" w14:textId="77777777" w:rsidTr="00830B71">
        <w:tc>
          <w:tcPr>
            <w:tcW w:w="6390" w:type="dxa"/>
          </w:tcPr>
          <w:p w14:paraId="04F91703" w14:textId="6C8CF81F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Primer 4: 5’-ACTACTTTGGGTGTCCGTGTT-3’</w:t>
            </w:r>
          </w:p>
        </w:tc>
        <w:tc>
          <w:tcPr>
            <w:tcW w:w="1260" w:type="dxa"/>
          </w:tcPr>
          <w:p w14:paraId="62F48A2E" w14:textId="609F0016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EVD (5)</w:t>
            </w:r>
          </w:p>
        </w:tc>
        <w:tc>
          <w:tcPr>
            <w:tcW w:w="3060" w:type="dxa"/>
          </w:tcPr>
          <w:p w14:paraId="5A65FA79" w14:textId="1622A542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/5</w:t>
            </w:r>
          </w:p>
        </w:tc>
        <w:tc>
          <w:tcPr>
            <w:tcW w:w="3150" w:type="dxa"/>
          </w:tcPr>
          <w:p w14:paraId="1546E627" w14:textId="60AFAE8C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4/4</w:t>
            </w:r>
          </w:p>
        </w:tc>
      </w:tr>
      <w:tr w:rsidR="00051B03" w:rsidRPr="00830B71" w14:paraId="0346D35F" w14:textId="77777777" w:rsidTr="00830B71">
        <w:tc>
          <w:tcPr>
            <w:tcW w:w="6390" w:type="dxa"/>
          </w:tcPr>
          <w:p w14:paraId="56F42C83" w14:textId="4EC819AF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705C727B" w14:textId="025AD48E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total</w:t>
            </w:r>
          </w:p>
        </w:tc>
        <w:tc>
          <w:tcPr>
            <w:tcW w:w="3060" w:type="dxa"/>
          </w:tcPr>
          <w:p w14:paraId="25A0D12C" w14:textId="137E3182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0/117</w:t>
            </w:r>
          </w:p>
        </w:tc>
        <w:tc>
          <w:tcPr>
            <w:tcW w:w="3150" w:type="dxa"/>
          </w:tcPr>
          <w:p w14:paraId="25853B76" w14:textId="48044AFD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  <w:r w:rsidRPr="00830B71">
              <w:rPr>
                <w:rFonts w:eastAsia="Calibri" w:cs="Times New Roman"/>
              </w:rPr>
              <w:t>110/117</w:t>
            </w:r>
          </w:p>
        </w:tc>
      </w:tr>
      <w:tr w:rsidR="00051B03" w:rsidRPr="00830B71" w14:paraId="6AB26E61" w14:textId="77777777" w:rsidTr="00830B71">
        <w:tc>
          <w:tcPr>
            <w:tcW w:w="6390" w:type="dxa"/>
          </w:tcPr>
          <w:p w14:paraId="4F278B26" w14:textId="67BDA18D" w:rsidR="00051B03" w:rsidRPr="00830B71" w:rsidRDefault="00051B03" w:rsidP="00830B71">
            <w:pPr>
              <w:tabs>
                <w:tab w:val="left" w:pos="1239"/>
              </w:tabs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3B120E05" w14:textId="70EB8FA9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3EB09ECC" w14:textId="17F346C0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18C8CECE" w14:textId="6AEDED11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47DC727D" w14:textId="77777777" w:rsidTr="00830B71">
        <w:tc>
          <w:tcPr>
            <w:tcW w:w="6390" w:type="dxa"/>
          </w:tcPr>
          <w:p w14:paraId="5A416C42" w14:textId="311FF131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1AE304D5" w14:textId="0DA2944C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123D2597" w14:textId="6565CE27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4ED7CCE6" w14:textId="78EADE79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6DD99709" w14:textId="77777777" w:rsidTr="00830B71">
        <w:tc>
          <w:tcPr>
            <w:tcW w:w="6390" w:type="dxa"/>
          </w:tcPr>
          <w:p w14:paraId="6F210491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60B922BD" w14:textId="17081ED9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39769470" w14:textId="6324D4E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1529561F" w14:textId="3174A684" w:rsidR="00051B03" w:rsidRPr="00830B71" w:rsidRDefault="00051B03" w:rsidP="00830B71">
            <w:pPr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051B03" w:rsidRPr="00830B71" w14:paraId="7426FA01" w14:textId="77777777" w:rsidTr="00830B71">
        <w:tc>
          <w:tcPr>
            <w:tcW w:w="6390" w:type="dxa"/>
          </w:tcPr>
          <w:p w14:paraId="4F8421D0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1260" w:type="dxa"/>
          </w:tcPr>
          <w:p w14:paraId="1B1217FC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060" w:type="dxa"/>
          </w:tcPr>
          <w:p w14:paraId="202ED5D9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  <w:tc>
          <w:tcPr>
            <w:tcW w:w="3150" w:type="dxa"/>
          </w:tcPr>
          <w:p w14:paraId="3FCE9B42" w14:textId="77777777" w:rsidR="00051B03" w:rsidRPr="00830B71" w:rsidRDefault="00051B03" w:rsidP="00830B71">
            <w:pPr>
              <w:spacing w:before="0" w:after="0"/>
              <w:jc w:val="both"/>
              <w:rPr>
                <w:rFonts w:eastAsia="Calibri" w:cs="Times New Roman"/>
              </w:rPr>
            </w:pPr>
          </w:p>
        </w:tc>
      </w:tr>
    </w:tbl>
    <w:p w14:paraId="7B65BC41" w14:textId="1776BD11" w:rsidR="00DE23E8" w:rsidRPr="003E0B0E" w:rsidRDefault="00DE23E8" w:rsidP="001A79E7">
      <w:pPr>
        <w:keepNext/>
        <w:rPr>
          <w:rFonts w:cs="Times New Roman"/>
        </w:rPr>
      </w:pPr>
    </w:p>
    <w:sectPr w:rsidR="00DE23E8" w:rsidRPr="003E0B0E" w:rsidSect="00830B71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2CFC40" w14:textId="77777777" w:rsidR="00BE4487" w:rsidRDefault="00BE4487" w:rsidP="00117666">
      <w:pPr>
        <w:spacing w:after="0"/>
      </w:pPr>
      <w:r>
        <w:separator/>
      </w:r>
    </w:p>
  </w:endnote>
  <w:endnote w:type="continuationSeparator" w:id="0">
    <w:p w14:paraId="1878173F" w14:textId="77777777" w:rsidR="00BE4487" w:rsidRDefault="00BE44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7734B2" w:rsidRPr="00577C4C" w:rsidRDefault="007734B2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734B2" w:rsidRPr="00577C4C" w:rsidRDefault="00773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734B2" w:rsidRPr="00577C4C" w:rsidRDefault="00773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7734B2" w:rsidRPr="00577C4C" w:rsidRDefault="007734B2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734B2" w:rsidRPr="00577C4C" w:rsidRDefault="00773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734B2" w:rsidRPr="00577C4C" w:rsidRDefault="00773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3F84CC" w14:textId="77777777" w:rsidR="00BE4487" w:rsidRDefault="00BE4487" w:rsidP="00117666">
      <w:pPr>
        <w:spacing w:after="0"/>
      </w:pPr>
      <w:r>
        <w:separator/>
      </w:r>
    </w:p>
  </w:footnote>
  <w:footnote w:type="continuationSeparator" w:id="0">
    <w:p w14:paraId="1CC7237A" w14:textId="77777777" w:rsidR="00BE4487" w:rsidRDefault="00BE44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7734B2" w:rsidRPr="009151AA" w:rsidRDefault="007734B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7734B2" w:rsidRDefault="007734B2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B03"/>
    <w:rsid w:val="00052A14"/>
    <w:rsid w:val="00077D53"/>
    <w:rsid w:val="00105FD9"/>
    <w:rsid w:val="00117666"/>
    <w:rsid w:val="001549D3"/>
    <w:rsid w:val="00160065"/>
    <w:rsid w:val="00177D84"/>
    <w:rsid w:val="001A79E7"/>
    <w:rsid w:val="00267D18"/>
    <w:rsid w:val="00274347"/>
    <w:rsid w:val="002868E2"/>
    <w:rsid w:val="002869C3"/>
    <w:rsid w:val="002936E4"/>
    <w:rsid w:val="002B4A57"/>
    <w:rsid w:val="002C74CA"/>
    <w:rsid w:val="003123F4"/>
    <w:rsid w:val="0033048D"/>
    <w:rsid w:val="003544FB"/>
    <w:rsid w:val="003D2F2D"/>
    <w:rsid w:val="003E0B0E"/>
    <w:rsid w:val="00401590"/>
    <w:rsid w:val="00447801"/>
    <w:rsid w:val="00452E9C"/>
    <w:rsid w:val="004735C8"/>
    <w:rsid w:val="004947A6"/>
    <w:rsid w:val="004961FF"/>
    <w:rsid w:val="004D74DB"/>
    <w:rsid w:val="004E640D"/>
    <w:rsid w:val="00517A89"/>
    <w:rsid w:val="005250F2"/>
    <w:rsid w:val="00533727"/>
    <w:rsid w:val="00565679"/>
    <w:rsid w:val="00581FA5"/>
    <w:rsid w:val="00593EEA"/>
    <w:rsid w:val="005A5EEE"/>
    <w:rsid w:val="005D51C6"/>
    <w:rsid w:val="006375C7"/>
    <w:rsid w:val="00654E8F"/>
    <w:rsid w:val="00660D05"/>
    <w:rsid w:val="006820B1"/>
    <w:rsid w:val="006B7D14"/>
    <w:rsid w:val="00701727"/>
    <w:rsid w:val="0070566C"/>
    <w:rsid w:val="00714C50"/>
    <w:rsid w:val="00715394"/>
    <w:rsid w:val="00725A7D"/>
    <w:rsid w:val="007501BE"/>
    <w:rsid w:val="007734B2"/>
    <w:rsid w:val="00790BB3"/>
    <w:rsid w:val="007C206C"/>
    <w:rsid w:val="007F6E74"/>
    <w:rsid w:val="00817DD6"/>
    <w:rsid w:val="00830B71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E4487"/>
    <w:rsid w:val="00C52A7B"/>
    <w:rsid w:val="00C56BAF"/>
    <w:rsid w:val="00C679AA"/>
    <w:rsid w:val="00C75972"/>
    <w:rsid w:val="00CD066B"/>
    <w:rsid w:val="00CE4FEE"/>
    <w:rsid w:val="00D060CF"/>
    <w:rsid w:val="00D1072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11E"/>
    <w:rsid w:val="00F46900"/>
    <w:rsid w:val="00F61D89"/>
    <w:rsid w:val="00F73142"/>
    <w:rsid w:val="00F93416"/>
    <w:rsid w:val="00F97597"/>
    <w:rsid w:val="00FD4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30B7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30B7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7</Pages>
  <Words>1685</Words>
  <Characters>961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am ONeal</cp:lastModifiedBy>
  <cp:revision>2</cp:revision>
  <cp:lastPrinted>2013-10-03T12:51:00Z</cp:lastPrinted>
  <dcterms:created xsi:type="dcterms:W3CDTF">2021-06-04T15:06:00Z</dcterms:created>
  <dcterms:modified xsi:type="dcterms:W3CDTF">2021-06-04T15:06:00Z</dcterms:modified>
</cp:coreProperties>
</file>